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CE7F0" w14:textId="68AB102E" w:rsidR="00595A5B" w:rsidRPr="00831051" w:rsidRDefault="003259F7" w:rsidP="00595A5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83105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Table 5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5A5B" w:rsidRPr="00831051" w14:paraId="5B574219" w14:textId="77777777" w:rsidTr="00AE6407">
        <w:tc>
          <w:tcPr>
            <w:tcW w:w="3116" w:type="dxa"/>
          </w:tcPr>
          <w:p w14:paraId="704AB701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Cytokine</w:t>
            </w:r>
          </w:p>
        </w:tc>
        <w:tc>
          <w:tcPr>
            <w:tcW w:w="3117" w:type="dxa"/>
          </w:tcPr>
          <w:p w14:paraId="7D5B92E0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Role</w:t>
            </w:r>
          </w:p>
        </w:tc>
        <w:tc>
          <w:tcPr>
            <w:tcW w:w="3117" w:type="dxa"/>
          </w:tcPr>
          <w:p w14:paraId="3D1EA2C5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OA Context</w:t>
            </w:r>
          </w:p>
        </w:tc>
      </w:tr>
      <w:tr w:rsidR="00595A5B" w:rsidRPr="00831051" w14:paraId="6C849B68" w14:textId="77777777" w:rsidTr="00AE6407">
        <w:tc>
          <w:tcPr>
            <w:tcW w:w="3116" w:type="dxa"/>
          </w:tcPr>
          <w:p w14:paraId="3D8F8D74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G-CSF, Granulocyte Colony Stimulating Factor</w:t>
            </w:r>
          </w:p>
        </w:tc>
        <w:tc>
          <w:tcPr>
            <w:tcW w:w="3117" w:type="dxa"/>
          </w:tcPr>
          <w:p w14:paraId="473262D9" w14:textId="02CDB2D4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Neutrophil regulation, initiation and maintenance of inflammation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QYW5vcG91bG9zPC9BdXRob3I+PFllYXI+MjAwODwvWWVh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QYW5vcG91bG9zPC9BdXRob3I+PFllYXI+MjAwODwvWWVh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 xml:space="preserve">. </w:t>
            </w:r>
          </w:p>
        </w:tc>
        <w:tc>
          <w:tcPr>
            <w:tcW w:w="3117" w:type="dxa"/>
          </w:tcPr>
          <w:p w14:paraId="7306F226" w14:textId="003A9A8F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Higher in plasma of early knee OA patients compared to non-OA controls, unchanged between early and late OA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NYWJleTwvQXV0aG9yPjxZZWFyPjIwMTQ8L1llYXI+PFJl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NYWJleTwvQXV0aG9yPjxZZWFyPjIwMTQ8L1llYXI+PFJl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7B7FD143" w14:textId="77777777" w:rsidTr="00AE6407">
        <w:tc>
          <w:tcPr>
            <w:tcW w:w="3116" w:type="dxa"/>
          </w:tcPr>
          <w:p w14:paraId="364ACB82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l-17a, Interleukin 17 alpha</w:t>
            </w:r>
          </w:p>
        </w:tc>
        <w:tc>
          <w:tcPr>
            <w:tcW w:w="3117" w:type="dxa"/>
          </w:tcPr>
          <w:p w14:paraId="6E6E1543" w14:textId="1FCB3066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Acts on a variety of cell-types including synoviocytes, chondrocytes, and immune cells to promote inflammation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Onishi&lt;/Author&gt;&lt;Year&gt;2010&lt;/Year&gt;&lt;RecNum&gt;698&lt;/RecNum&gt;&lt;DisplayText&gt;[3]&lt;/DisplayText&gt;&lt;record&gt;&lt;rec-number&gt;698&lt;/rec-number&gt;&lt;foreign-keys&gt;&lt;key app="EN" db-id="tv5a5a22w2we9sezwvmvar5bp59zx090tvfz" timestamp="1589898571"&gt;698&lt;/key&gt;&lt;/foreign-keys&gt;&lt;ref-type name="Journal Article"&gt;17&lt;/ref-type&gt;&lt;contributors&gt;&lt;authors&gt;&lt;author&gt;Onishi, R. M.&lt;/author&gt;&lt;author&gt;Gaffen, S. L.&lt;/author&gt;&lt;/authors&gt;&lt;/contributors&gt;&lt;auth-address&gt;Department of Medicine, Division of Rheumatology &amp;amp; Clinical Immunology, University of Pittsburgh, Pittsburgh, PA 15261, USA.&lt;/auth-address&gt;&lt;titles&gt;&lt;title&gt;Interleukin-17 and its target genes: mechanisms of interleukin-17 function in disease&lt;/title&gt;&lt;secondary-title&gt;Immunology&lt;/secondary-title&gt;&lt;/titles&gt;&lt;periodical&gt;&lt;full-title&gt;Immunology&lt;/full-title&gt;&lt;/periodical&gt;&lt;pages&gt;311-21&lt;/pages&gt;&lt;volume&gt;129&lt;/volume&gt;&lt;number&gt;3&lt;/number&gt;&lt;edition&gt;2010/04/23&lt;/edition&gt;&lt;keywords&gt;&lt;keyword&gt;Animals&lt;/keyword&gt;&lt;keyword&gt;Autoimmune Diseases/genetics/immunology/metabolism&lt;/keyword&gt;&lt;keyword&gt;Chronic Disease&lt;/keyword&gt;&lt;keyword&gt;Communicable Diseases/genetics/immunology/metabolism&lt;/keyword&gt;&lt;keyword&gt;*Disease&lt;/keyword&gt;&lt;keyword&gt;*Gene Expression Regulation&lt;/keyword&gt;&lt;keyword&gt;Humans&lt;/keyword&gt;&lt;keyword&gt;Interleukin-17/immunology/*physiology&lt;/keyword&gt;&lt;/keywords&gt;&lt;dates&gt;&lt;year&gt;2010&lt;/year&gt;&lt;pub-dates&gt;&lt;date&gt;Mar&lt;/date&gt;&lt;/pub-dates&gt;&lt;/dates&gt;&lt;isbn&gt;1365-2567 (Electronic)&amp;#xD;0019-2805 (Linking)&lt;/isbn&gt;&lt;accession-num&gt;20409152&lt;/accession-num&gt;&lt;urls&gt;&lt;related-urls&gt;&lt;url&gt;https://www.ncbi.nlm.nih.gov/pubmed/20409152&lt;/url&gt;&lt;/related-urls&gt;&lt;/urls&gt;&lt;custom2&gt;PMC2826676&lt;/custom2&gt;&lt;electronic-resource-num&gt;10.1111/j.1365-2567.2009.03240.x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3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10329FC8" w14:textId="22BFAA3B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Higher in serum of knee OA patients compared to controls, and positively correlated with radiographic severity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Chen&lt;/Author&gt;&lt;Year&gt;2014&lt;/Year&gt;&lt;RecNum&gt;696&lt;/RecNum&gt;&lt;DisplayText&gt;[4]&lt;/DisplayText&gt;&lt;record&gt;&lt;rec-number&gt;696&lt;/rec-number&gt;&lt;foreign-keys&gt;&lt;key app="EN" db-id="tv5a5a22w2we9sezwvmvar5bp59zx090tvfz" timestamp="1589897992"&gt;696&lt;/key&gt;&lt;/foreign-keys&gt;&lt;ref-type name="Journal Article"&gt;17&lt;/ref-type&gt;&lt;contributors&gt;&lt;authors&gt;&lt;author&gt;Chen, B.&lt;/author&gt;&lt;author&gt;Deng, Y.&lt;/author&gt;&lt;author&gt;Tan, Y.&lt;/author&gt;&lt;author&gt;Qin, J.&lt;/author&gt;&lt;author&gt;Chen, L. B.&lt;/author&gt;&lt;/authors&gt;&lt;/contributors&gt;&lt;auth-address&gt;Department of Orthopaedic Surgery, Zhongnan Hospital, Wuhan University, Wuhan, China.&lt;/auth-address&gt;&lt;titles&gt;&lt;title&gt;Association between severity of knee osteoarthritis and serum and synovial fluid interleukin 17 concentrations&lt;/title&gt;&lt;secondary-title&gt;J Int Med Res&lt;/secondary-title&gt;&lt;/titles&gt;&lt;periodical&gt;&lt;full-title&gt;J Int Med Res&lt;/full-title&gt;&lt;/periodical&gt;&lt;pages&gt;138-44&lt;/pages&gt;&lt;volume&gt;42&lt;/volume&gt;&lt;number&gt;1&lt;/number&gt;&lt;edition&gt;2013/12/10&lt;/edition&gt;&lt;keywords&gt;&lt;keyword&gt;Aged&lt;/keyword&gt;&lt;keyword&gt;Case-Control Studies&lt;/keyword&gt;&lt;keyword&gt;Female&lt;/keyword&gt;&lt;keyword&gt;Humans&lt;/keyword&gt;&lt;keyword&gt;Interleukin-17/blood/*metabolism&lt;/keyword&gt;&lt;keyword&gt;Male&lt;/keyword&gt;&lt;keyword&gt;Middle Aged&lt;/keyword&gt;&lt;keyword&gt;Osteoarthritis, Knee/blood/*metabolism/physiopathology&lt;/keyword&gt;&lt;keyword&gt;Retrospective Studies&lt;/keyword&gt;&lt;keyword&gt;Severity of Illness Index&lt;/keyword&gt;&lt;keyword&gt;Synovial Fluid/*metabolism&lt;/keyword&gt;&lt;keyword&gt;Interleukin 17&lt;/keyword&gt;&lt;keyword&gt;knee&lt;/keyword&gt;&lt;keyword&gt;osteoarthritis&lt;/keyword&gt;&lt;keyword&gt;plasma&lt;/keyword&gt;&lt;keyword&gt;synovial fluid&lt;/keyword&gt;&lt;/keywords&gt;&lt;dates&gt;&lt;year&gt;2014&lt;/year&gt;&lt;pub-dates&gt;&lt;date&gt;Feb&lt;/date&gt;&lt;/pub-dates&gt;&lt;/dates&gt;&lt;isbn&gt;1473-2300 (Electronic)&amp;#xD;0300-0605 (Linking)&lt;/isbn&gt;&lt;accession-num&gt;24319050&lt;/accession-num&gt;&lt;urls&gt;&lt;related-urls&gt;&lt;url&gt;https://www.ncbi.nlm.nih.gov/pubmed/24319050&lt;/url&gt;&lt;/related-urls&gt;&lt;/urls&gt;&lt;electronic-resource-num&gt;10.1177/0300060513501751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4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012879A0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08CEAAEC" w14:textId="50DC9261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Serum levels are positively and significantly associated with knee cartilage defects, and femoral bone marrow lesion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XYW5nPC9BdXRob3I+PFllYXI+MjAxNzwvWWVhcj48UmVj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XYW5nPC9BdXRob3I+PFllYXI+MjAxNzwvWWVhcj48UmVj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5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39D1A553" w14:textId="77777777" w:rsidTr="00AE6407">
        <w:tc>
          <w:tcPr>
            <w:tcW w:w="3116" w:type="dxa"/>
          </w:tcPr>
          <w:p w14:paraId="718BDF26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l-6, Interleukin 6</w:t>
            </w:r>
          </w:p>
        </w:tc>
        <w:tc>
          <w:tcPr>
            <w:tcW w:w="3117" w:type="dxa"/>
          </w:tcPr>
          <w:p w14:paraId="1DFCBB4E" w14:textId="03265C04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roduced in response to infection or injury, and can act on immune cells as well as synovial fibroblasts; in chronic disease can be over-synthesized and has a pathological inflammatory role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UYW5ha2E8L0F1dGhvcj48WWVhcj4yMDE0PC9ZZWFyPjxS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UYW5ha2E8L0F1dGhvcj48WWVhcj4yMDE0PC9ZZWFyPjxS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6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, can also stimulate release of Il-10, or Il-1Ra to act in negative feedback loop of inflammatory response.</w:t>
            </w:r>
          </w:p>
        </w:tc>
        <w:tc>
          <w:tcPr>
            <w:tcW w:w="3117" w:type="dxa"/>
          </w:tcPr>
          <w:p w14:paraId="03AA549D" w14:textId="126540AB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OA serum Il-6 is associated with VAS pain/ depressive state independent of knee OA severity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TaGltdXJhPC9BdXRob3I+PFllYXI+MjAxNzwvWWVhcj48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TaGltdXJhPC9BdXRob3I+PFllYXI+MjAxNzwvWWVhcj48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7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387CC422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257D0F90" w14:textId="6A7381EF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Women with knee OA experience greater IL-6 reactivity after laboratory evoked pain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TdGFubnVzPC9BdXRob3I+PFllYXI+MjAxMDwvWWVhcj48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TdGFubnVzPC9BdXRob3I+PFllYXI+MjAxMDwvWWVhcj48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8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49CADE87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06C7CB5F" w14:textId="080893A4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ncreased knee synovial fluid levels are associated with greater radiographic severity and pain, and knee cartilage loss in older adult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OZWVzPC9BdXRob3I+PFllYXI+MjAxOTwvWWVhcj48UmVj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OZWVzPC9BdXRob3I+PFllYXI+MjAxOTwvWWVhcj48UmVj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8, 9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4BE228C5" w14:textId="77777777" w:rsidTr="00AE6407">
        <w:tc>
          <w:tcPr>
            <w:tcW w:w="3116" w:type="dxa"/>
          </w:tcPr>
          <w:p w14:paraId="3AC02244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l-10, Interleukin 10</w:t>
            </w:r>
          </w:p>
        </w:tc>
        <w:tc>
          <w:tcPr>
            <w:tcW w:w="3117" w:type="dxa"/>
          </w:tcPr>
          <w:p w14:paraId="77EF5E9F" w14:textId="568CD975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Anti-inflammatory, secreted by cells of myeloid and lymphoid lineages and acts to inhibit cytokine production by Th1 cell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JbWFtdXJhPC9BdXRob3I+PFllYXI+MjAxNTwvWWVhcj48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JbWFtdXJhPC9BdXRob3I+PFllYXI+MjAxNTwvWWVhcj48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0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 xml:space="preserve">. </w:t>
            </w:r>
          </w:p>
        </w:tc>
        <w:tc>
          <w:tcPr>
            <w:tcW w:w="3117" w:type="dxa"/>
          </w:tcPr>
          <w:p w14:paraId="350DE463" w14:textId="3F9AEBE1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High ratios of Il-6:Il-10 in post-menopausal women have high risk for symptomatic lumbar OA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Suyasa&lt;/Author&gt;&lt;Year&gt;2017&lt;/Year&gt;&lt;RecNum&gt;703&lt;/RecNum&gt;&lt;DisplayText&gt;[11]&lt;/DisplayText&gt;&lt;record&gt;&lt;rec-number&gt;703&lt;/rec-number&gt;&lt;foreign-keys&gt;&lt;key app="EN" db-id="tv5a5a22w2we9sezwvmvar5bp59zx090tvfz" timestamp="1590122323"&gt;703&lt;/key&gt;&lt;/foreign-keys&gt;&lt;ref-type name="Journal Article"&gt;17&lt;/ref-type&gt;&lt;contributors&gt;&lt;authors&gt;&lt;author&gt;Suyasa, I. K.&lt;/author&gt;&lt;author&gt;Kawiyana, I. K.&lt;/author&gt;&lt;author&gt;Bakta, I. M.&lt;/author&gt;&lt;author&gt;Widiana, I. G.&lt;/author&gt;&lt;/authors&gt;&lt;/contributors&gt;&lt;auth-address&gt;I Ketut Suyasa, I Ketut Siki Kawiyana, Department of Orthopaedic and Traumatology, Faculty of Medicine, Udayana University Sanglah General Hospital, Bali 80113, Indonesia.&lt;/auth-address&gt;&lt;titles&gt;&lt;title&gt;Interleukin-6 and ratio of plasma interleukin-6/interleukin-10 as risk factors of symptomatic lumbar osteoarthritis&lt;/title&gt;&lt;secondary-title&gt;World J Orthop&lt;/secondary-title&gt;&lt;/titles&gt;&lt;periodical&gt;&lt;full-title&gt;World J Orthop&lt;/full-title&gt;&lt;/periodical&gt;&lt;pages&gt;149-155&lt;/pages&gt;&lt;volume&gt;8&lt;/volume&gt;&lt;number&gt;2&lt;/number&gt;&lt;edition&gt;2017/03/03&lt;/edition&gt;&lt;keywords&gt;&lt;keyword&gt;Cartilage oligomeric matrix protein&lt;/keyword&gt;&lt;keyword&gt;Interleukin-10&lt;/keyword&gt;&lt;keyword&gt;Interleukin-6&lt;/keyword&gt;&lt;keyword&gt;Ratio of interleukin-6/interleukin-10&lt;/keyword&gt;&lt;keyword&gt;Symptomatic lumbar osteoarthritis&lt;/keyword&gt;&lt;keyword&gt;of interest regarding this work.&lt;/keyword&gt;&lt;/keywords&gt;&lt;dates&gt;&lt;year&gt;2017&lt;/year&gt;&lt;pub-dates&gt;&lt;date&gt;Feb 18&lt;/date&gt;&lt;/pub-dates&gt;&lt;/dates&gt;&lt;isbn&gt;2218-5836 (Print)&amp;#xD;2218-5836 (Linking)&lt;/isbn&gt;&lt;accession-num&gt;28251065&lt;/accession-num&gt;&lt;urls&gt;&lt;related-urls&gt;&lt;url&gt;https://www.ncbi.nlm.nih.gov/pubmed/28251065&lt;/url&gt;&lt;/related-urls&gt;&lt;/urls&gt;&lt;custom2&gt;PMC5314144&lt;/custom2&gt;&lt;electronic-resource-num&gt;10.5312/wjo.v8.i2.149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1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70FF6FB8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126DEA2C" w14:textId="4E957160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atients with knee OA had significantly lower levels of Il-10 in synovial fluid than those with acute meniscal injury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Ding&lt;/Author&gt;&lt;Year&gt;2017&lt;/Year&gt;&lt;RecNum&gt;704&lt;/RecNum&gt;&lt;DisplayText&gt;[12]&lt;/DisplayText&gt;&lt;record&gt;&lt;rec-number&gt;704&lt;/rec-number&gt;&lt;foreign-keys&gt;&lt;key app="EN" db-id="tv5a5a22w2we9sezwvmvar5bp59zx090tvfz" timestamp="1590123072"&gt;704&lt;/key&gt;&lt;/foreign-keys&gt;&lt;ref-type name="Journal Article"&gt;17&lt;/ref-type&gt;&lt;contributors&gt;&lt;authors&gt;&lt;author&gt;Ding, J.&lt;/author&gt;&lt;author&gt;Niu, X.&lt;/author&gt;&lt;author&gt;Su, Y.&lt;/author&gt;&lt;author&gt;Li, X.&lt;/author&gt;&lt;/authors&gt;&lt;/contributors&gt;&lt;auth-address&gt;Department of Orthopaedic Surgery, Shanghai Jiao Tong University Affiliated Sixth People&amp;apos;s Hospital, Shanghai 200233, P.R. China.&amp;#xD;Institute of Orthopaedic Surgery, Shanghai Jiao Tong University Affiliated Sixth People&amp;apos;s Hospital, Shanghai 200233, P.R. China.&lt;/auth-address&gt;&lt;titles&gt;&lt;title&gt;Expression of synovial fluid biomarkers in patients with knee osteoarthritis and meniscus injury&lt;/title&gt;&lt;secondary-title&gt;Exp Ther Med&lt;/secondary-title&gt;&lt;/titles&gt;&lt;periodical&gt;&lt;full-title&gt;Exp Ther Med&lt;/full-title&gt;&lt;/periodical&gt;&lt;pages&gt;1609-1613&lt;/pages&gt;&lt;volume&gt;14&lt;/volume&gt;&lt;number&gt;2&lt;/number&gt;&lt;edition&gt;2017/08/16&lt;/edition&gt;&lt;keywords&gt;&lt;keyword&gt;collagenase 2&lt;/keyword&gt;&lt;keyword&gt;growth factor&lt;/keyword&gt;&lt;keyword&gt;inflammatory factors&lt;/keyword&gt;&lt;keyword&gt;meniscus injury&lt;/keyword&gt;&lt;keyword&gt;osteoarthritis&lt;/keyword&gt;&lt;/keywords&gt;&lt;dates&gt;&lt;year&gt;2017&lt;/year&gt;&lt;pub-dates&gt;&lt;date&gt;Aug&lt;/date&gt;&lt;/pub-dates&gt;&lt;/dates&gt;&lt;isbn&gt;1792-0981 (Print)&amp;#xD;1792-0981 (Linking)&lt;/isbn&gt;&lt;accession-num&gt;28810626&lt;/accession-num&gt;&lt;urls&gt;&lt;related-urls&gt;&lt;url&gt;https://www.ncbi.nlm.nih.gov/pubmed/28810626&lt;/url&gt;&lt;/related-urls&gt;&lt;/urls&gt;&lt;custom2&gt;PMC5526113&lt;/custom2&gt;&lt;electronic-resource-num&gt;10.3892/etm.2017.4636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2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1DBD4512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010F8807" w14:textId="113A2728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Higher levels in sera of patients with painful knee OA than healthy control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JbWFtdXJhPC9BdXRob3I+PFllYXI+MjAxNTwvWWVhcj48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JbWFtdXJhPC9BdXRob3I+PFllYXI+MjAxNTwvWWVhcj48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0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60F639BC" w14:textId="77777777" w:rsidTr="00AE6407">
        <w:tc>
          <w:tcPr>
            <w:tcW w:w="3116" w:type="dxa"/>
          </w:tcPr>
          <w:p w14:paraId="3E42D832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l-1b, Interleukin 1 beta</w:t>
            </w:r>
          </w:p>
        </w:tc>
        <w:tc>
          <w:tcPr>
            <w:tcW w:w="3117" w:type="dxa"/>
          </w:tcPr>
          <w:p w14:paraId="256CD82C" w14:textId="5BEC2159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roduced by chondrocytes, mononuclear cells, osteoblasts and synovial tissue and induces production of catabolic and inflammatory factors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Kapoor&lt;/Author&gt;&lt;Year&gt;2011&lt;/Year&gt;&lt;RecNum&gt;708&lt;/RecNum&gt;&lt;DisplayText&gt;[13]&lt;/DisplayText&gt;&lt;record&gt;&lt;rec-number&gt;708&lt;/rec-number&gt;&lt;foreign-keys&gt;&lt;key app="EN" db-id="tv5a5a22w2we9sezwvmvar5bp59zx090tvfz" timestamp="1590157276"&gt;708&lt;/key&gt;&lt;/foreign-keys&gt;&lt;ref-type name="Journal Article"&gt;17&lt;/ref-type&gt;&lt;contributors&gt;&lt;authors&gt;&lt;author&gt;Kapoor, M.&lt;/author&gt;&lt;author&gt;Martel-Pelletier, J.&lt;/author&gt;&lt;author&gt;Lajeunesse, D.&lt;/author&gt;&lt;author&gt;Pelletier, J. P.&lt;/author&gt;&lt;author&gt;Fahmi, H.&lt;/author&gt;&lt;/authors&gt;&lt;/contributors&gt;&lt;auth-address&gt;Osteoarthritis Research Unit, University of Montreal Hospital Research Centre (CRCHUM), Notre-Dame Hospital, 1560 Sherbrooke Street East, Montreal, QC H2L 4M1, Canada.&lt;/auth-address&gt;&lt;titles&gt;&lt;title&gt;Role of proinflammatory cytokines in the pathophysiology of osteoarthritis&lt;/title&gt;&lt;secondary-title&gt;Nat Rev Rheumatol&lt;/secondary-title&gt;&lt;/titles&gt;&lt;periodical&gt;&lt;full-title&gt;Nat Rev Rheumatol&lt;/full-title&gt;&lt;/periodical&gt;&lt;pages&gt;33-42&lt;/pages&gt;&lt;volume&gt;7&lt;/volume&gt;&lt;number&gt;1&lt;/number&gt;&lt;edition&gt;2010/12/02&lt;/edition&gt;&lt;keywords&gt;&lt;keyword&gt;Cartilage, Articular/physiopathology&lt;/keyword&gt;&lt;keyword&gt;Disease Progression&lt;/keyword&gt;&lt;keyword&gt;Humans&lt;/keyword&gt;&lt;keyword&gt;Interleukin-1beta/*physiology&lt;/keyword&gt;&lt;keyword&gt;Interleukin-6/physiology&lt;/keyword&gt;&lt;keyword&gt;Osteoarthritis/*physiopathology&lt;/keyword&gt;&lt;keyword&gt;Tumor Necrosis Factor-alpha/*physiology&lt;/keyword&gt;&lt;/keywords&gt;&lt;dates&gt;&lt;year&gt;2011&lt;/year&gt;&lt;pub-dates&gt;&lt;date&gt;Jan&lt;/date&gt;&lt;/pub-dates&gt;&lt;/dates&gt;&lt;isbn&gt;1759-4804 (Electronic)&amp;#xD;1759-4790 (Linking)&lt;/isbn&gt;&lt;accession-num&gt;21119608&lt;/accession-num&gt;&lt;urls&gt;&lt;related-urls&gt;&lt;url&gt;https://www.ncbi.nlm.nih.gov/pubmed/21119608&lt;/url&gt;&lt;/related-urls&gt;&lt;/urls&gt;&lt;electronic-resource-num&gt;10.1038/nrrheum.2010.196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3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5BADD9F0" w14:textId="55747575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l-1b in SF of TMJ OA is indicative of increased pain and hyperalgesia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Alstergren&lt;/Author&gt;&lt;Year&gt;1998&lt;/Year&gt;&lt;RecNum&gt;706&lt;/RecNum&gt;&lt;DisplayText&gt;[14]&lt;/DisplayText&gt;&lt;record&gt;&lt;rec-number&gt;706&lt;/rec-number&gt;&lt;foreign-keys&gt;&lt;key app="EN" db-id="tv5a5a22w2we9sezwvmvar5bp59zx090tvfz" timestamp="1590154613"&gt;706&lt;/key&gt;&lt;/foreign-keys&gt;&lt;ref-type name="Journal Article"&gt;17&lt;/ref-type&gt;&lt;contributors&gt;&lt;authors&gt;&lt;author&gt;Alstergren, P.&lt;/author&gt;&lt;author&gt;Ernberg, M.&lt;/author&gt;&lt;author&gt;Kvarnstrom, M.&lt;/author&gt;&lt;author&gt;Kopp, S.&lt;/author&gt;&lt;/authors&gt;&lt;/contributors&gt;&lt;auth-address&gt;Department of Clinical Oral Physiology, School of Dentistry, Karolinska Institutet, Huddinge, Sweden.&lt;/auth-address&gt;&lt;titles&gt;&lt;title&gt;Interleukin-1beta in synovial fluid from the arthritic temporomandibular joint and its relation to pain, mobility, and anterior open bite&lt;/title&gt;&lt;secondary-title&gt;J Oral Maxillofac Surg&lt;/secondary-title&gt;&lt;/titles&gt;&lt;periodical&gt;&lt;full-title&gt;J Oral Maxillofac Surg&lt;/full-title&gt;&lt;/periodical&gt;&lt;pages&gt;1059-65; discussion 1066&lt;/pages&gt;&lt;volume&gt;56&lt;/volume&gt;&lt;number&gt;9&lt;/number&gt;&lt;edition&gt;1998/09/12&lt;/edition&gt;&lt;keywords&gt;&lt;keyword&gt;Adult&lt;/keyword&gt;&lt;keyword&gt;Aged&lt;/keyword&gt;&lt;keyword&gt;Arthritis/complications/*metabolism/physiopathology&lt;/keyword&gt;&lt;keyword&gt;Female&lt;/keyword&gt;&lt;keyword&gt;Humans&lt;/keyword&gt;&lt;keyword&gt;Interleukin-1/*analysis&lt;/keyword&gt;&lt;keyword&gt;Male&lt;/keyword&gt;&lt;keyword&gt;Malocclusion/*etiology&lt;/keyword&gt;&lt;keyword&gt;Mandible/*physiopathology&lt;/keyword&gt;&lt;keyword&gt;Middle Aged&lt;/keyword&gt;&lt;keyword&gt;Movement&lt;/keyword&gt;&lt;keyword&gt;Pain/*etiology&lt;/keyword&gt;&lt;keyword&gt;Synovial Fluid/*chemistry&lt;/keyword&gt;&lt;keyword&gt;Temporomandibular Joint/*metabolism&lt;/keyword&gt;&lt;keyword&gt;Temporomandibular Joint Disorders/complications/*metabolism/physiopathology&lt;/keyword&gt;&lt;/keywords&gt;&lt;dates&gt;&lt;year&gt;1998&lt;/year&gt;&lt;pub-dates&gt;&lt;date&gt;Sep&lt;/date&gt;&lt;/pub-dates&gt;&lt;/dates&gt;&lt;isbn&gt;0278-2391 (Print)&amp;#xD;0278-2391 (Linking)&lt;/isbn&gt;&lt;accession-num&gt;9734768&lt;/accession-num&gt;&lt;urls&gt;&lt;related-urls&gt;&lt;url&gt;https://www.ncbi.nlm.nih.gov/pubmed/9734768&lt;/url&gt;&lt;/related-urls&gt;&lt;/urls&gt;&lt;electronic-resource-num&gt;10.1016/s0278-2391(98)90256-7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4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378EB0BE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781F39B8" w14:textId="1A515DAF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Greater in SF of severe knee OA patients compared to mild/ moderate OA. Greater in serum of healthy controls vs mild/moderate or severe OA patient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IZWFyZDwvQXV0aG9yPjxZZWFyPjIwMTM8L1llYXI+PFJl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IZWFyZDwvQXV0aG9yPjxZZWFyPjIwMTM8L1llYXI+PFJl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5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15E14505" w14:textId="77777777" w:rsidTr="00AE6407">
        <w:tc>
          <w:tcPr>
            <w:tcW w:w="3116" w:type="dxa"/>
          </w:tcPr>
          <w:p w14:paraId="6111BEBB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l-12p70, Interleukin 12 phosphorylated subunit 70</w:t>
            </w:r>
          </w:p>
        </w:tc>
        <w:tc>
          <w:tcPr>
            <w:tcW w:w="3117" w:type="dxa"/>
          </w:tcPr>
          <w:p w14:paraId="00CEF92F" w14:textId="42E79E72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A pro-inflammatory cytokine produced by monocytes, macrophages and dendritic cells, is composed of the combined p35 and p40 subunits and required for the induction of interferon-gamma production which is critical for inducing Th1 cells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Gee&lt;/Author&gt;&lt;Year&gt;2009&lt;/Year&gt;&lt;RecNum&gt;710&lt;/RecNum&gt;&lt;DisplayText&gt;[16]&lt;/DisplayText&gt;&lt;record&gt;&lt;rec-number&gt;710&lt;/rec-number&gt;&lt;foreign-keys&gt;&lt;key app="EN" db-id="tv5a5a22w2we9sezwvmvar5bp59zx090tvfz" timestamp="1590162344"&gt;710&lt;/key&gt;&lt;/foreign-keys&gt;&lt;ref-type name="Journal Article"&gt;17&lt;/ref-type&gt;&lt;contributors&gt;&lt;authors&gt;&lt;author&gt;Gee, K.&lt;/author&gt;&lt;author&gt;Guzzo, C.&lt;/author&gt;&lt;author&gt;Che Mat, N. F.&lt;/author&gt;&lt;author&gt;Ma, W.&lt;/author&gt;&lt;author&gt;Kumar, A.&lt;/author&gt;&lt;/authors&gt;&lt;/contributors&gt;&lt;auth-address&gt;Department of Microbiology and Immunology, Queen&amp;apos;s University, Kingston ON, Canada.&lt;/auth-address&gt;&lt;titles&gt;&lt;title&gt;The IL-12 family of cytokines in infection, inflammation and autoimmune disorders&lt;/title&gt;&lt;secondary-title&gt;Inflamm Allergy Drug Targets&lt;/secondary-title&gt;&lt;/titles&gt;&lt;periodical&gt;&lt;full-title&gt;Inflamm Allergy Drug Targets&lt;/full-title&gt;&lt;/periodical&gt;&lt;pages&gt;40-52&lt;/pages&gt;&lt;volume&gt;8&lt;/volume&gt;&lt;number&gt;1&lt;/number&gt;&lt;edition&gt;2009/03/12&lt;/edition&gt;&lt;keywords&gt;&lt;keyword&gt;Animals&lt;/keyword&gt;&lt;keyword&gt;Autoimmune Diseases/*immunology&lt;/keyword&gt;&lt;keyword&gt;Cancer Vaccines&lt;/keyword&gt;&lt;keyword&gt;Humans&lt;/keyword&gt;&lt;keyword&gt;Immunity, Cellular&lt;/keyword&gt;&lt;keyword&gt;Infections/immunology&lt;/keyword&gt;&lt;keyword&gt;Inflammation&lt;/keyword&gt;&lt;keyword&gt;Interleukin-12/chemistry/*immunology/metabolism&lt;/keyword&gt;&lt;keyword&gt;Interleukin-23/chemistry/immunology/metabolism&lt;/keyword&gt;&lt;keyword&gt;Interleukins/chemistry/*immunology/metabolism&lt;/keyword&gt;&lt;keyword&gt;STAT Transcription Factors&lt;/keyword&gt;&lt;keyword&gt;Signal Transduction&lt;/keyword&gt;&lt;keyword&gt;T-Lymphocyte Subsets/immunology/*metabolism/pathology&lt;/keyword&gt;&lt;keyword&gt;Th1 Cells/immunology/*metabolism/pathology&lt;/keyword&gt;&lt;/keywords&gt;&lt;dates&gt;&lt;year&gt;2009&lt;/year&gt;&lt;pub-dates&gt;&lt;date&gt;Mar&lt;/date&gt;&lt;/pub-dates&gt;&lt;/dates&gt;&lt;isbn&gt;2212-4055 (Electronic)&amp;#xD;1871-5281 (Linking)&lt;/isbn&gt;&lt;accession-num&gt;19275692&lt;/accession-num&gt;&lt;urls&gt;&lt;related-urls&gt;&lt;url&gt;https://www.ncbi.nlm.nih.gov/pubmed/19275692&lt;/url&gt;&lt;/related-urls&gt;&lt;/urls&gt;&lt;electronic-resource-num&gt;10.2174/187152809787582507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6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1F3A2D1C" w14:textId="67984B11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Expressed in synovial lining cells and macrophages in OA and RA patients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Sakkas&lt;/Author&gt;&lt;Year&gt;1998&lt;/Year&gt;&lt;RecNum&gt;709&lt;/RecNum&gt;&lt;DisplayText&gt;[17]&lt;/DisplayText&gt;&lt;record&gt;&lt;rec-number&gt;709&lt;/rec-number&gt;&lt;foreign-keys&gt;&lt;key app="EN" db-id="tv5a5a22w2we9sezwvmvar5bp59zx090tvfz" timestamp="1590158202"&gt;709&lt;/key&gt;&lt;/foreign-keys&gt;&lt;ref-type name="Journal Article"&gt;17&lt;/ref-type&gt;&lt;contributors&gt;&lt;authors&gt;&lt;author&gt;Sakkas, L. I.&lt;/author&gt;&lt;author&gt;Johanson, N. A.&lt;/author&gt;&lt;author&gt;Scanzello, C. R.&lt;/author&gt;&lt;author&gt;Platsoucas, C. D.&lt;/author&gt;&lt;/authors&gt;&lt;/contributors&gt;&lt;auth-address&gt;Department of Microbiology and Immunology, Temple University School of Medicine, Philadelphia, Pennsylvania, 19140, USA.&lt;/auth-address&gt;&lt;titles&gt;&lt;title&gt;Interleukin-12 is expressed by infiltrating macrophages and synovial lining cells in rheumatoid arthritis and osteoarthritis&lt;/title&gt;&lt;secondary-title&gt;Cell Immunol&lt;/secondary-title&gt;&lt;/titles&gt;&lt;periodical&gt;&lt;full-title&gt;Cell Immunol&lt;/full-title&gt;&lt;/periodical&gt;&lt;pages&gt;105-10&lt;/pages&gt;&lt;volume&gt;188&lt;/volume&gt;&lt;number&gt;2&lt;/number&gt;&lt;edition&gt;1998/10/03&lt;/edition&gt;&lt;keywords&gt;&lt;keyword&gt;Adult&lt;/keyword&gt;&lt;keyword&gt;Aged&lt;/keyword&gt;&lt;keyword&gt;Arthritis, Rheumatoid/*immunology&lt;/keyword&gt;&lt;keyword&gt;Female&lt;/keyword&gt;&lt;keyword&gt;Humans&lt;/keyword&gt;&lt;keyword&gt;Immunohistochemistry&lt;/keyword&gt;&lt;keyword&gt;Interleukin-12/*biosynthesis/genetics&lt;/keyword&gt;&lt;keyword&gt;Macrophages/*metabolism&lt;/keyword&gt;&lt;keyword&gt;Male&lt;/keyword&gt;&lt;keyword&gt;Middle Aged&lt;/keyword&gt;&lt;keyword&gt;Osteoarthritis/*immunology&lt;/keyword&gt;&lt;keyword&gt;Synovial Membrane/cytology/*metabolism&lt;/keyword&gt;&lt;/keywords&gt;&lt;dates&gt;&lt;year&gt;1998&lt;/year&gt;&lt;pub-dates&gt;&lt;date&gt;Sep 15&lt;/date&gt;&lt;/pub-dates&gt;&lt;/dates&gt;&lt;isbn&gt;0008-8749 (Print)&amp;#xD;0008-8749 (Linking)&lt;/isbn&gt;&lt;accession-num&gt;9756640&lt;/accession-num&gt;&lt;urls&gt;&lt;related-urls&gt;&lt;url&gt;https://www.ncbi.nlm.nih.gov/pubmed/9756640&lt;/url&gt;&lt;/related-urls&gt;&lt;/urls&gt;&lt;electronic-resource-num&gt;10.1006/cimm.1998.1363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7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2ED219D4" w14:textId="77777777" w:rsidTr="00AE6407">
        <w:tc>
          <w:tcPr>
            <w:tcW w:w="3116" w:type="dxa"/>
          </w:tcPr>
          <w:p w14:paraId="7E21987B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l-2, Interleukin 2</w:t>
            </w:r>
          </w:p>
        </w:tc>
        <w:tc>
          <w:tcPr>
            <w:tcW w:w="3117" w:type="dxa"/>
          </w:tcPr>
          <w:p w14:paraId="69E3B010" w14:textId="7F3FCA42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 xml:space="preserve">Required for T-cell differentiation, its activation of T-cells augments production and secretion of other </w:t>
            </w:r>
            <w:r w:rsidRPr="00831051">
              <w:rPr>
                <w:sz w:val="18"/>
                <w:szCs w:val="18"/>
              </w:rPr>
              <w:lastRenderedPageBreak/>
              <w:t>cytokines. Promotes proliferation of B-cells and NK cells and increases cytokine production and cytolytic activity of NK cells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Gaffen&lt;/Author&gt;&lt;Year&gt;2004&lt;/Year&gt;&lt;RecNum&gt;712&lt;/RecNum&gt;&lt;DisplayText&gt;[18]&lt;/DisplayText&gt;&lt;record&gt;&lt;rec-number&gt;712&lt;/rec-number&gt;&lt;foreign-keys&gt;&lt;key app="EN" db-id="tv5a5a22w2we9sezwvmvar5bp59zx090tvfz" timestamp="1590464372"&gt;712&lt;/key&gt;&lt;/foreign-keys&gt;&lt;ref-type name="Journal Article"&gt;17&lt;/ref-type&gt;&lt;contributors&gt;&lt;authors&gt;&lt;author&gt;Gaffen, S. L.&lt;/author&gt;&lt;author&gt;Liu, K. D.&lt;/author&gt;&lt;/authors&gt;&lt;/contributors&gt;&lt;auth-address&gt;University at Buffalo, State University of New York, Department of Oral Biology and Department of Microbiology, 3435 Main Street, Buffalo, NY 14214, USA. sgaffen@buffalo.edu&lt;/auth-address&gt;&lt;titles&gt;&lt;title&gt;Overview of interleukin-2 function, production and clinical applications&lt;/title&gt;&lt;secondary-title&gt;Cytokine&lt;/secondary-title&gt;&lt;/titles&gt;&lt;periodical&gt;&lt;full-title&gt;Cytokine&lt;/full-title&gt;&lt;/periodical&gt;&lt;pages&gt;109-23&lt;/pages&gt;&lt;volume&gt;28&lt;/volume&gt;&lt;number&gt;3&lt;/number&gt;&lt;edition&gt;2004/10/12&lt;/edition&gt;&lt;keywords&gt;&lt;keyword&gt;Animals&lt;/keyword&gt;&lt;keyword&gt;Gene Expression Regulation&lt;/keyword&gt;&lt;keyword&gt;Humans&lt;/keyword&gt;&lt;keyword&gt;Interleukin-2/chemistry/genetics/*immunology/*therapeutic use&lt;/keyword&gt;&lt;keyword&gt;Receptors, Interleukin-2/immunology&lt;/keyword&gt;&lt;keyword&gt;Signal Transduction&lt;/keyword&gt;&lt;/keywords&gt;&lt;dates&gt;&lt;year&gt;2004&lt;/year&gt;&lt;pub-dates&gt;&lt;date&gt;Nov 7&lt;/date&gt;&lt;/pub-dates&gt;&lt;/dates&gt;&lt;isbn&gt;1043-4666 (Print)&amp;#xD;1043-4666 (Linking)&lt;/isbn&gt;&lt;accession-num&gt;15473953&lt;/accession-num&gt;&lt;urls&gt;&lt;related-urls&gt;&lt;url&gt;https://www.ncbi.nlm.nih.gov/pubmed/15473953&lt;/url&gt;&lt;/related-urls&gt;&lt;/urls&gt;&lt;electronic-resource-num&gt;10.1016/j.cyto.2004.06.010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8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 xml:space="preserve">.  </w:t>
            </w:r>
          </w:p>
        </w:tc>
        <w:tc>
          <w:tcPr>
            <w:tcW w:w="3117" w:type="dxa"/>
          </w:tcPr>
          <w:p w14:paraId="5EE64455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lastRenderedPageBreak/>
              <w:t>Concentration of plasma Il-2 in knee OA patients (advanced and early) are higher than healthy controls.</w:t>
            </w:r>
          </w:p>
          <w:p w14:paraId="42D847A5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7E416BD1" w14:textId="133B9BB8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l-2 is detectable in the synovial membrane of early and late stage knee OA patients, but only in SF within a subset of late stage patient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TY2FuemVsbG88L0F1dGhvcj48WWVhcj4yMDA5PC9ZZWFy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TY2FuemVsbG88L0F1dGhvcj48WWVhcj4yMDA5PC9ZZWFy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19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344D570E" w14:textId="77777777" w:rsidTr="00AE6407">
        <w:tc>
          <w:tcPr>
            <w:tcW w:w="3116" w:type="dxa"/>
          </w:tcPr>
          <w:p w14:paraId="4D3598E1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lastRenderedPageBreak/>
              <w:t>Il-13, Interleukin 13</w:t>
            </w:r>
          </w:p>
        </w:tc>
        <w:tc>
          <w:tcPr>
            <w:tcW w:w="3117" w:type="dxa"/>
          </w:tcPr>
          <w:p w14:paraId="1C36D8CA" w14:textId="20D5515F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Anti-inflammatory, has been described has chondroprotective in the context of OA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Xb2pkYXNpZXdpY3o8L0F1dGhvcj48WWVhcj4yMDE0PC9Z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Xb2pkYXNpZXdpY3o8L0F1dGhvcj48WWVhcj4yMDE0PC9Z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0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 xml:space="preserve">. </w:t>
            </w:r>
          </w:p>
          <w:p w14:paraId="7F278A2E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2AED0DE2" w14:textId="7CCAA230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roduced by multiple immune cell types and acts on both immune and non-immune cells to promote fibrosis, and inhibit Th1 driven inflammation as well as Th17 cell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NYW88L0F1dGhvcj48WWVhcj4yMDE5PC9ZZWFyPjxSZWNO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NYW88L0F1dGhvcj48WWVhcj4yMDE5PC9ZZWFyPjxSZWNO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1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633A64A7" w14:textId="4B4B0F20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Similar levels in primary knee OA SF as post-traumatic wrist OA SF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Teunis&lt;/Author&gt;&lt;Year&gt;2014&lt;/Year&gt;&lt;RecNum&gt;714&lt;/RecNum&gt;&lt;DisplayText&gt;[22]&lt;/DisplayText&gt;&lt;record&gt;&lt;rec-number&gt;714&lt;/rec-number&gt;&lt;foreign-keys&gt;&lt;key app="EN" db-id="tv5a5a22w2we9sezwvmvar5bp59zx090tvfz" timestamp="1590465222"&gt;714&lt;/key&gt;&lt;/foreign-keys&gt;&lt;ref-type name="Journal Article"&gt;17&lt;/ref-type&gt;&lt;contributors&gt;&lt;authors&gt;&lt;author&gt;Teunis, T.&lt;/author&gt;&lt;author&gt;Beekhuizen, M.&lt;/author&gt;&lt;author&gt;Van Osch, G. V.&lt;/author&gt;&lt;author&gt;Schuurman, A. H.&lt;/author&gt;&lt;author&gt;Creemers, L. B.&lt;/author&gt;&lt;author&gt;van Minnen, L. P.&lt;/author&gt;&lt;/authors&gt;&lt;/contributors&gt;&lt;auth-address&gt;Teun Teunis MD, Arnold H. Schuurman MD PhD, L. Paul van Minnen MD PhD, Department of Plastic Reconstructive and Hand Surgery University Medical Center, Utrecht, The Netherlands.&lt;/auth-address&gt;&lt;titles&gt;&lt;title&gt;Soluble mediators in posttraumatic wrist and primary knee osteoarthritis&lt;/title&gt;&lt;secondary-title&gt;Arch Bone Jt Surg&lt;/secondary-title&gt;&lt;/titles&gt;&lt;periodical&gt;&lt;full-title&gt;Arch Bone Jt Surg&lt;/full-title&gt;&lt;/periodical&gt;&lt;pages&gt;146-50&lt;/pages&gt;&lt;volume&gt;2&lt;/volume&gt;&lt;number&gt;3&lt;/number&gt;&lt;edition&gt;2014/11/12&lt;/edition&gt;&lt;keywords&gt;&lt;keyword&gt;Cytokines&lt;/keyword&gt;&lt;keyword&gt;Knee&lt;/keyword&gt;&lt;keyword&gt;Osteoarthritis&lt;/keyword&gt;&lt;keyword&gt;Posttraumatic&lt;/keyword&gt;&lt;keyword&gt;Wrist&lt;/keyword&gt;&lt;/keywords&gt;&lt;dates&gt;&lt;year&gt;2014&lt;/year&gt;&lt;pub-dates&gt;&lt;date&gt;Sep&lt;/date&gt;&lt;/pub-dates&gt;&lt;/dates&gt;&lt;isbn&gt;2345-4644 (Print)&amp;#xD;2345-461X (Linking)&lt;/isbn&gt;&lt;accession-num&gt;25386573&lt;/accession-num&gt;&lt;urls&gt;&lt;related-urls&gt;&lt;url&gt;https://www.ncbi.nlm.nih.gov/pubmed/25386573&lt;/url&gt;&lt;/related-urls&gt;&lt;/urls&gt;&lt;custom2&gt;PMC4225017&lt;/custom2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2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5234346E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37CC5107" w14:textId="6D44242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Serum concentration of Il-13 is significantly decreased in advanced knee OA vs early OA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Barker&lt;/Author&gt;&lt;Year&gt;2014&lt;/Year&gt;&lt;RecNum&gt;715&lt;/RecNum&gt;&lt;DisplayText&gt;[23]&lt;/DisplayText&gt;&lt;record&gt;&lt;rec-number&gt;715&lt;/rec-number&gt;&lt;foreign-keys&gt;&lt;key app="EN" db-id="tv5a5a22w2we9sezwvmvar5bp59zx090tvfz" timestamp="1590465615"&gt;715&lt;/key&gt;&lt;/foreign-keys&gt;&lt;ref-type name="Journal Article"&gt;17&lt;/ref-type&gt;&lt;contributors&gt;&lt;authors&gt;&lt;author&gt;Barker, T.&lt;/author&gt;&lt;author&gt;Rogers, V. E.&lt;/author&gt;&lt;author&gt;Henriksen, V. T.&lt;/author&gt;&lt;author&gt;Aguirre, D.&lt;/author&gt;&lt;author&gt;Trawick, R. H.&lt;/author&gt;&lt;author&gt;Rasmussen, G. L.&lt;/author&gt;&lt;author&gt;Momberger, N. G.&lt;/author&gt;&lt;/authors&gt;&lt;/contributors&gt;&lt;auth-address&gt;The Orthopedic Specialty Hospital, Murray, UT 84107, USA. Electronic address: tyler.barker@imail.org.&amp;#xD;The Orthopedic Specialty Hospital, Murray, UT 84107, USA.&amp;#xD;The Orthopedic Specialty Hospital, Murray, UT 84107, USA; The Orthopedic Specialty Clinic, Murray, UT 84107, USA.&lt;/auth-address&gt;&lt;titles&gt;&lt;title&gt;Serum cytokines are increased and circulating micronutrients are not altered in subjects with early compared to advanced knee osteoarthritis&lt;/title&gt;&lt;secondary-title&gt;Cytokine&lt;/secondary-title&gt;&lt;/titles&gt;&lt;periodical&gt;&lt;full-title&gt;Cytokine&lt;/full-title&gt;&lt;/periodical&gt;&lt;pages&gt;133-6&lt;/pages&gt;&lt;volume&gt;68&lt;/volume&gt;&lt;number&gt;2&lt;/number&gt;&lt;edition&gt;2014/05/03&lt;/edition&gt;&lt;keywords&gt;&lt;keyword&gt;Adult&lt;/keyword&gt;&lt;keyword&gt;Cytokines/*blood&lt;/keyword&gt;&lt;keyword&gt;Female&lt;/keyword&gt;&lt;keyword&gt;Humans&lt;/keyword&gt;&lt;keyword&gt;Leg/physiopathology&lt;/keyword&gt;&lt;keyword&gt;Male&lt;/keyword&gt;&lt;keyword&gt;Micronutrients/*blood&lt;/keyword&gt;&lt;keyword&gt;Osteoarthritis, Knee/*blood/pathology/physiopathology&lt;/keyword&gt;&lt;keyword&gt;Cytokines&lt;/keyword&gt;&lt;keyword&gt;Knee osteoarthritis&lt;/keyword&gt;&lt;keyword&gt;Micronutrients&lt;/keyword&gt;&lt;/keywords&gt;&lt;dates&gt;&lt;year&gt;2014&lt;/year&gt;&lt;pub-dates&gt;&lt;date&gt;Aug&lt;/date&gt;&lt;/pub-dates&gt;&lt;/dates&gt;&lt;isbn&gt;1096-0023 (Electronic)&amp;#xD;1043-4666 (Linking)&lt;/isbn&gt;&lt;accession-num&gt;24787465&lt;/accession-num&gt;&lt;urls&gt;&lt;related-urls&gt;&lt;url&gt;https://www.ncbi.nlm.nih.gov/pubmed/24787465&lt;/url&gt;&lt;/related-urls&gt;&lt;/urls&gt;&lt;electronic-resource-num&gt;10.1016/j.cyto.2014.04.004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3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14029464" w14:textId="77777777" w:rsidTr="00AE6407">
        <w:tc>
          <w:tcPr>
            <w:tcW w:w="3116" w:type="dxa"/>
          </w:tcPr>
          <w:p w14:paraId="161181F0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MCP-1, Monocyte chemoattractant protein 1 (also known as CCL2)</w:t>
            </w:r>
          </w:p>
        </w:tc>
        <w:tc>
          <w:tcPr>
            <w:tcW w:w="3117" w:type="dxa"/>
          </w:tcPr>
          <w:p w14:paraId="38B2A376" w14:textId="3A0F294B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ro-inflammatory, is a key chemokine that regulates the infiltration and migration of monocytes/macrophages, NK and memory T-cells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Deshmane&lt;/Author&gt;&lt;Year&gt;2009&lt;/Year&gt;&lt;RecNum&gt;719&lt;/RecNum&gt;&lt;DisplayText&gt;[24]&lt;/DisplayText&gt;&lt;record&gt;&lt;rec-number&gt;719&lt;/rec-number&gt;&lt;foreign-keys&gt;&lt;key app="EN" db-id="tv5a5a22w2we9sezwvmvar5bp59zx090tvfz" timestamp="1590467594"&gt;719&lt;/key&gt;&lt;/foreign-keys&gt;&lt;ref-type name="Journal Article"&gt;17&lt;/ref-type&gt;&lt;contributors&gt;&lt;authors&gt;&lt;author&gt;Deshmane, S. L.&lt;/author&gt;&lt;author&gt;Kremlev, S.&lt;/author&gt;&lt;author&gt;Amini, S.&lt;/author&gt;&lt;author&gt;Sawaya, B. E.&lt;/author&gt;&lt;/authors&gt;&lt;/contributors&gt;&lt;auth-address&gt;Department of Neuroscience, Temple University School of Medicine, Philadelphia, PA 19140, USA.&lt;/auth-address&gt;&lt;titles&gt;&lt;title&gt;Monocyte chemoattractant protein-1 (MCP-1): an overview&lt;/title&gt;&lt;secondary-title&gt;J Interferon Cytokine Res&lt;/secondary-title&gt;&lt;/titles&gt;&lt;periodical&gt;&lt;full-title&gt;J Interferon Cytokine Res&lt;/full-title&gt;&lt;/periodical&gt;&lt;pages&gt;313-26&lt;/pages&gt;&lt;volume&gt;29&lt;/volume&gt;&lt;number&gt;6&lt;/number&gt;&lt;edition&gt;2009/05/16&lt;/edition&gt;&lt;keywords&gt;&lt;keyword&gt;Animals&lt;/keyword&gt;&lt;keyword&gt;Autoimmune Diseases/immunology/metabolism&lt;/keyword&gt;&lt;keyword&gt;Chemokine CCL2/chemistry/genetics/immunology/*metabolism&lt;/keyword&gt;&lt;keyword&gt;Chemotaxis/immunology&lt;/keyword&gt;&lt;keyword&gt;Gene Expression Regulation&lt;/keyword&gt;&lt;keyword&gt;Genetic Predisposition to Disease&lt;/keyword&gt;&lt;keyword&gt;HIV Infections/*immunology/metabolism&lt;/keyword&gt;&lt;keyword&gt;HIV-1/*immunology/pathogenicity&lt;/keyword&gt;&lt;keyword&gt;Humans&lt;/keyword&gt;&lt;keyword&gt;*Immunotherapy&lt;/keyword&gt;&lt;keyword&gt;Monocytes/immunology/*metabolism/pathology&lt;/keyword&gt;&lt;keyword&gt;Polymorphism, Genetic&lt;/keyword&gt;&lt;keyword&gt;Receptors, CCR2/genetics/immunology/metabolism&lt;/keyword&gt;&lt;keyword&gt;Vascular Diseases/immunology/metabolism&lt;/keyword&gt;&lt;keyword&gt;Virulence&lt;/keyword&gt;&lt;/keywords&gt;&lt;dates&gt;&lt;year&gt;2009&lt;/year&gt;&lt;pub-dates&gt;&lt;date&gt;Jun&lt;/date&gt;&lt;/pub-dates&gt;&lt;/dates&gt;&lt;isbn&gt;1557-7465 (Electronic)&amp;#xD;1079-9907 (Linking)&lt;/isbn&gt;&lt;accession-num&gt;19441883&lt;/accession-num&gt;&lt;urls&gt;&lt;related-urls&gt;&lt;url&gt;https://www.ncbi.nlm.nih.gov/pubmed/19441883&lt;/url&gt;&lt;/related-urls&gt;&lt;/urls&gt;&lt;custom2&gt;PMC2755091&lt;/custom2&gt;&lt;electronic-resource-num&gt;10.1089/jir.2008.0027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4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3835C673" w14:textId="1943AF00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Higher in SF than serum of OA patients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Stankovic&lt;/Author&gt;&lt;Year&gt;2009&lt;/Year&gt;&lt;RecNum&gt;718&lt;/RecNum&gt;&lt;DisplayText&gt;[25]&lt;/DisplayText&gt;&lt;record&gt;&lt;rec-number&gt;718&lt;/rec-number&gt;&lt;foreign-keys&gt;&lt;key app="EN" db-id="tv5a5a22w2we9sezwvmvar5bp59zx090tvfz" timestamp="1590467098"&gt;718&lt;/key&gt;&lt;/foreign-keys&gt;&lt;ref-type name="Journal Article"&gt;17&lt;/ref-type&gt;&lt;contributors&gt;&lt;authors&gt;&lt;author&gt;Stankovic, A.&lt;/author&gt;&lt;author&gt;Slavic, V.&lt;/author&gt;&lt;author&gt;Stamenkovic, B.&lt;/author&gt;&lt;author&gt;Kamenov, B.&lt;/author&gt;&lt;author&gt;Bojanovic, M.&lt;/author&gt;&lt;author&gt;Mitrovic, D. R.&lt;/author&gt;&lt;/authors&gt;&lt;/contributors&gt;&lt;auth-address&gt;Institute for Prevention and Treatment of Rheumatic Diseases, Niska banja, Serbia. ackana@junis.ni.ac.yu&lt;/auth-address&gt;&lt;titles&gt;&lt;title&gt;Serum and synovial fluid concentrations of CCL2 (MCP-1) chemokine in patients suffering rheumatoid arthritis and osteoarthritis reflect disease activity&lt;/title&gt;&lt;secondary-title&gt;Bratisl Lek Listy&lt;/secondary-title&gt;&lt;/titles&gt;&lt;periodical&gt;&lt;full-title&gt;Bratisl Lek Listy&lt;/full-title&gt;&lt;/periodical&gt;&lt;pages&gt;641-6&lt;/pages&gt;&lt;volume&gt;110&lt;/volume&gt;&lt;number&gt;10&lt;/number&gt;&lt;edition&gt;2009/12/19&lt;/edition&gt;&lt;keywords&gt;&lt;keyword&gt;Adolescent&lt;/keyword&gt;&lt;keyword&gt;Adult&lt;/keyword&gt;&lt;keyword&gt;Aged&lt;/keyword&gt;&lt;keyword&gt;Arthritis, Rheumatoid/blood/*metabolism/pathology&lt;/keyword&gt;&lt;keyword&gt;Chemokine CCL2/*analysis/blood&lt;/keyword&gt;&lt;keyword&gt;Female&lt;/keyword&gt;&lt;keyword&gt;Humans&lt;/keyword&gt;&lt;keyword&gt;Male&lt;/keyword&gt;&lt;keyword&gt;Middle Aged&lt;/keyword&gt;&lt;keyword&gt;Osteoarthritis/blood/*metabolism/pathology&lt;/keyword&gt;&lt;keyword&gt;Synovial Fluid/*chemistry&lt;/keyword&gt;&lt;keyword&gt;Young Adult&lt;/keyword&gt;&lt;/keywords&gt;&lt;dates&gt;&lt;year&gt;2009&lt;/year&gt;&lt;/dates&gt;&lt;isbn&gt;0006-9248 (Print)&amp;#xD;0006-9248 (Linking)&lt;/isbn&gt;&lt;accession-num&gt;20017457&lt;/accession-num&gt;&lt;urls&gt;&lt;related-urls&gt;&lt;url&gt;https://www.ncbi.nlm.nih.gov/pubmed/20017457&lt;/url&gt;&lt;/related-urls&gt;&lt;/urls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5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020B08CA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7C5CED25" w14:textId="635B2A3C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Levels of serum MCP-1 (CCL2) were associated with presence and progression of radiographic knee OA and medial joint space narrowing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Mb25nb2JhcmRpPC9BdXRob3I+PFllYXI+MjAxODwvWWVh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Mb25nb2JhcmRpPC9BdXRob3I+PFllYXI+MjAxODwvWWVh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6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  <w:tr w:rsidR="00595A5B" w:rsidRPr="00831051" w14:paraId="3CB1F4B6" w14:textId="77777777" w:rsidTr="00AE6407">
        <w:tc>
          <w:tcPr>
            <w:tcW w:w="3116" w:type="dxa"/>
          </w:tcPr>
          <w:p w14:paraId="420372C1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bFGF, Basic Fibroblast Growth Factor (FGF2)</w:t>
            </w:r>
          </w:p>
        </w:tc>
        <w:tc>
          <w:tcPr>
            <w:tcW w:w="3117" w:type="dxa"/>
          </w:tcPr>
          <w:p w14:paraId="19563952" w14:textId="78FB1CBD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Binds heparin and heparan sulfate and stimulates processes such as angiogenesis, wound healing, and tissue development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Nugent&lt;/Author&gt;&lt;Year&gt;2000&lt;/Year&gt;&lt;RecNum&gt;722&lt;/RecNum&gt;&lt;DisplayText&gt;[27]&lt;/DisplayText&gt;&lt;record&gt;&lt;rec-number&gt;722&lt;/rec-number&gt;&lt;foreign-keys&gt;&lt;key app="EN" db-id="tv5a5a22w2we9sezwvmvar5bp59zx090tvfz" timestamp="1590470623"&gt;722&lt;/key&gt;&lt;/foreign-keys&gt;&lt;ref-type name="Journal Article"&gt;17&lt;/ref-type&gt;&lt;contributors&gt;&lt;authors&gt;&lt;author&gt;Nugent, M. A.&lt;/author&gt;&lt;author&gt;Iozzo, R. V.&lt;/author&gt;&lt;/authors&gt;&lt;/contributors&gt;&lt;auth-address&gt;Department of Biochemistry, Boston University School of Medicine, MA 02118, USA. nugent@biochem.bumc.bu.edu&lt;/auth-address&gt;&lt;titles&gt;&lt;title&gt;Fibroblast growth factor-2&lt;/title&gt;&lt;secondary-title&gt;Int J Biochem Cell Biol&lt;/secondary-title&gt;&lt;/titles&gt;&lt;periodical&gt;&lt;full-title&gt;Int J Biochem Cell Biol&lt;/full-title&gt;&lt;/periodical&gt;&lt;pages&gt;115-20&lt;/pages&gt;&lt;volume&gt;32&lt;/volume&gt;&lt;number&gt;2&lt;/number&gt;&lt;edition&gt;2000/02/25&lt;/edition&gt;&lt;keywords&gt;&lt;keyword&gt;Animals&lt;/keyword&gt;&lt;keyword&gt;Fibroblast Growth Factor 2/*chemistry/pharmacology/*physiology&lt;/keyword&gt;&lt;keyword&gt;Heparan Sulfate Proteoglycans/metabolism&lt;/keyword&gt;&lt;keyword&gt;Heparin/metabolism&lt;/keyword&gt;&lt;keyword&gt;Heparitin Sulfate/metabolism&lt;/keyword&gt;&lt;keyword&gt;Humans&lt;/keyword&gt;&lt;keyword&gt;Models, Biological&lt;/keyword&gt;&lt;keyword&gt;Models, Molecular&lt;/keyword&gt;&lt;keyword&gt;Protein Conformation&lt;/keyword&gt;&lt;keyword&gt;Signal Transduction&lt;/keyword&gt;&lt;/keywords&gt;&lt;dates&gt;&lt;year&gt;2000&lt;/year&gt;&lt;pub-dates&gt;&lt;date&gt;Feb&lt;/date&gt;&lt;/pub-dates&gt;&lt;/dates&gt;&lt;isbn&gt;1357-2725 (Print)&amp;#xD;1357-2725 (Linking)&lt;/isbn&gt;&lt;accession-num&gt;10687947&lt;/accession-num&gt;&lt;urls&gt;&lt;related-urls&gt;&lt;url&gt;https://www.ncbi.nlm.nih.gov/pubmed/10687947&lt;/url&gt;&lt;/related-urls&gt;&lt;/urls&gt;&lt;electronic-resource-num&gt;10.1016/s1357-2725(99)00123-5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7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1BE1C526" w14:textId="07BF69C2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lasma and SF bFGF levels were significantly higher in knee OA patients than controls, and correlate with radiographic disease severity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Ib25zYXdlazwvQXV0aG9yPjxZZWFyPjIwMTI8L1llYXI+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Ib25zYXdlazwvQXV0aG9yPjxZZWFyPjIwMTI8L1llYXI+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28, 29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3F550BC9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</w:tc>
      </w:tr>
      <w:tr w:rsidR="00595A5B" w:rsidRPr="00831051" w14:paraId="07DBC087" w14:textId="77777777" w:rsidTr="00AE6407">
        <w:tc>
          <w:tcPr>
            <w:tcW w:w="3116" w:type="dxa"/>
          </w:tcPr>
          <w:p w14:paraId="1205CA07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TNFa, Tumor Necrosis Factor Alpha</w:t>
            </w:r>
          </w:p>
        </w:tc>
        <w:tc>
          <w:tcPr>
            <w:tcW w:w="3117" w:type="dxa"/>
          </w:tcPr>
          <w:p w14:paraId="03243534" w14:textId="24D4DF6A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ro-inflammatory cytokine which is produced by cells from monocyte/ macrophage lineage and involved in the propagation of the inflammatory response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GZWxkbWFubjwvQXV0aG9yPjxZZWFyPjIwMDE8L1llYXI+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GZWxkbWFubjwvQXV0aG9yPjxZZWFyPjIwMDE8L1llYXI+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30, 31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1F19CA62" w14:textId="731CBE0D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Blocking TNFa using adalimumab stopped progression of joint damage in erosive hand OA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WZXJicnVnZ2VuPC9BdXRob3I+PFllYXI+MjAxMjwvWWVh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WZXJicnVnZ2VuPC9BdXRob3I+PFllYXI+MjAxMjwvWWVh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32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3B75D7D0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32E5189C" w14:textId="695F2769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TNFa is associated with knee cartilage loss in older adult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TdGFubnVzPC9BdXRob3I+PFllYXI+MjAxMDwvWWVhcj48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TdGFubnVzPC9BdXRob3I+PFllYXI+MjAxMDwvWWVhcj48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8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  <w:p w14:paraId="19EDEE8B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57E5041D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</w:tc>
      </w:tr>
      <w:tr w:rsidR="00595A5B" w:rsidRPr="00831051" w14:paraId="2610B5FA" w14:textId="77777777" w:rsidTr="00AE6407">
        <w:tc>
          <w:tcPr>
            <w:tcW w:w="3116" w:type="dxa"/>
          </w:tcPr>
          <w:p w14:paraId="1475B56A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proofErr w:type="spellStart"/>
            <w:r w:rsidRPr="00831051">
              <w:rPr>
                <w:sz w:val="18"/>
                <w:szCs w:val="18"/>
              </w:rPr>
              <w:t>IFNy</w:t>
            </w:r>
            <w:proofErr w:type="spellEnd"/>
            <w:r w:rsidRPr="00831051">
              <w:rPr>
                <w:sz w:val="18"/>
                <w:szCs w:val="18"/>
              </w:rPr>
              <w:t>, Interferon Gamma</w:t>
            </w:r>
          </w:p>
        </w:tc>
        <w:tc>
          <w:tcPr>
            <w:tcW w:w="3117" w:type="dxa"/>
          </w:tcPr>
          <w:p w14:paraId="02BD6A18" w14:textId="54DB42B9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rimarily secreted by activated T cells and NK cells and can regulate a number of different immune responses including macrophage activation, innate immune system activation, cellular proliferation and apoptosis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Tau&lt;/Author&gt;&lt;Year&gt;1999&lt;/Year&gt;&lt;RecNum&gt;728&lt;/RecNum&gt;&lt;DisplayText&gt;[33]&lt;/DisplayText&gt;&lt;record&gt;&lt;rec-number&gt;728&lt;/rec-number&gt;&lt;foreign-keys&gt;&lt;key app="EN" db-id="tv5a5a22w2we9sezwvmvar5bp59zx090tvfz" timestamp="1592590464"&gt;728&lt;/key&gt;&lt;/foreign-keys&gt;&lt;ref-type name="Journal Article"&gt;17&lt;/ref-type&gt;&lt;contributors&gt;&lt;authors&gt;&lt;author&gt;Tau, G.&lt;/author&gt;&lt;author&gt;Rothman, P.&lt;/author&gt;&lt;/authors&gt;&lt;/contributors&gt;&lt;auth-address&gt;Integrated Program in Cellular, Molecular Biology and Biophysics, College of Physicians and Surgeons, Columbia University, New York, NY 10032, USA.&lt;/auth-address&gt;&lt;titles&gt;&lt;title&gt;Biologic functions of the IFN-gamma receptors&lt;/title&gt;&lt;secondary-title&gt;Allergy&lt;/secondary-title&gt;&lt;/titles&gt;&lt;periodical&gt;&lt;full-title&gt;Allergy&lt;/full-title&gt;&lt;/periodical&gt;&lt;pages&gt;1233-51&lt;/pages&gt;&lt;volume&gt;54&lt;/volume&gt;&lt;number&gt;12&lt;/number&gt;&lt;edition&gt;2000/02/25&lt;/edition&gt;&lt;keywords&gt;&lt;keyword&gt;Animals&lt;/keyword&gt;&lt;keyword&gt;Gene Expression&lt;/keyword&gt;&lt;keyword&gt;Humans&lt;/keyword&gt;&lt;keyword&gt;Immunity, Cellular&lt;/keyword&gt;&lt;keyword&gt;Mice&lt;/keyword&gt;&lt;keyword&gt;Receptors, Interferon/genetics/*physiology&lt;/keyword&gt;&lt;keyword&gt;Signal Transduction&lt;/keyword&gt;&lt;/keywords&gt;&lt;dates&gt;&lt;year&gt;1999&lt;/year&gt;&lt;pub-dates&gt;&lt;date&gt;Dec&lt;/date&gt;&lt;/pub-dates&gt;&lt;/dates&gt;&lt;isbn&gt;0105-4538 (Print)&amp;#xD;0105-4538 (Linking)&lt;/isbn&gt;&lt;accession-num&gt;10688427&lt;/accession-num&gt;&lt;urls&gt;&lt;related-urls&gt;&lt;url&gt;https://www.ncbi.nlm.nih.gov/pubmed/10688427&lt;/url&gt;&lt;/related-urls&gt;&lt;/urls&gt;&lt;custom2&gt;PMC4154595&lt;/custom2&gt;&lt;electronic-resource-num&gt;10.1034/j.1398-9995.1999.00099.x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33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379BD23E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 xml:space="preserve">Increased levels of </w:t>
            </w:r>
            <w:proofErr w:type="spellStart"/>
            <w:r w:rsidRPr="00831051">
              <w:rPr>
                <w:sz w:val="18"/>
                <w:szCs w:val="18"/>
              </w:rPr>
              <w:t>IFNy</w:t>
            </w:r>
            <w:proofErr w:type="spellEnd"/>
            <w:r w:rsidRPr="00831051">
              <w:rPr>
                <w:sz w:val="18"/>
                <w:szCs w:val="18"/>
              </w:rPr>
              <w:t xml:space="preserve"> in synovial fluid of radiocarpal OA patients compared to pre-osteoarthritic and healthy controls.</w:t>
            </w:r>
          </w:p>
          <w:p w14:paraId="6FDD5EDA" w14:textId="77777777" w:rsidR="00595A5B" w:rsidRPr="00831051" w:rsidRDefault="00595A5B" w:rsidP="00AE6407">
            <w:pPr>
              <w:rPr>
                <w:sz w:val="18"/>
                <w:szCs w:val="18"/>
              </w:rPr>
            </w:pPr>
          </w:p>
          <w:p w14:paraId="1A8CC93C" w14:textId="2918E92B" w:rsidR="00595A5B" w:rsidRPr="00831051" w:rsidRDefault="00595A5B" w:rsidP="00AE6407">
            <w:pPr>
              <w:rPr>
                <w:sz w:val="18"/>
                <w:szCs w:val="18"/>
              </w:rPr>
            </w:pPr>
            <w:proofErr w:type="spellStart"/>
            <w:r w:rsidRPr="00831051">
              <w:rPr>
                <w:sz w:val="18"/>
                <w:szCs w:val="18"/>
              </w:rPr>
              <w:t>IFNy</w:t>
            </w:r>
            <w:proofErr w:type="spellEnd"/>
            <w:r w:rsidRPr="00831051">
              <w:rPr>
                <w:sz w:val="18"/>
                <w:szCs w:val="18"/>
              </w:rPr>
              <w:t xml:space="preserve"> mRNA levels in cells derived from temporomandibular joint synovial fluid are higher in OA patients than controls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Vernal&lt;/Author&gt;&lt;Year&gt;2008&lt;/Year&gt;&lt;RecNum&gt;730&lt;/RecNum&gt;&lt;DisplayText&gt;[34]&lt;/DisplayText&gt;&lt;record&gt;&lt;rec-number&gt;730&lt;/rec-number&gt;&lt;foreign-keys&gt;&lt;key app="EN" db-id="tv5a5a22w2we9sezwvmvar5bp59zx090tvfz" timestamp="1592592018"&gt;730&lt;/key&gt;&lt;/foreign-keys&gt;&lt;ref-type name="Journal Article"&gt;17&lt;/ref-type&gt;&lt;contributors&gt;&lt;authors&gt;&lt;author&gt;Vernal, R.&lt;/author&gt;&lt;author&gt;Velasquez, E.&lt;/author&gt;&lt;author&gt;Gamonal, J.&lt;/author&gt;&lt;author&gt;Garcia-Sanz, J. A.&lt;/author&gt;&lt;author&gt;Silva, A.&lt;/author&gt;&lt;author&gt;Sanz, M.&lt;/author&gt;&lt;/authors&gt;&lt;/contributors&gt;&lt;auth-address&gt;Cellular and Molecular Physiopathology Department, Centro de Investigaciones Biologicas, CSIC, Madrid, Spain. rvernal@uchile.cl&lt;/auth-address&gt;&lt;titles&gt;&lt;title&gt;Expression of proinflammatory cytokines in osteoarthritis of the temporomandibular joint&lt;/title&gt;&lt;secondary-title&gt;Arch Oral Biol&lt;/secondary-title&gt;&lt;/titles&gt;&lt;periodical&gt;&lt;full-title&gt;Arch Oral Biol&lt;/full-title&gt;&lt;/periodical&gt;&lt;pages&gt;910-5&lt;/pages&gt;&lt;volume&gt;53&lt;/volume&gt;&lt;number&gt;10&lt;/number&gt;&lt;edition&gt;2008/05/30&lt;/edition&gt;&lt;keywords&gt;&lt;keyword&gt;Adult&lt;/keyword&gt;&lt;keyword&gt;Cytokines/*biosynthesis/genetics&lt;/keyword&gt;&lt;keyword&gt;Female&lt;/keyword&gt;&lt;keyword&gt;Gene Expression&lt;/keyword&gt;&lt;keyword&gt;Humans&lt;/keyword&gt;&lt;keyword&gt;Inflammation Mediators/*metabolism&lt;/keyword&gt;&lt;keyword&gt;Male&lt;/keyword&gt;&lt;keyword&gt;Osteoarthritis/*metabolism&lt;/keyword&gt;&lt;keyword&gt;RNA, Messenger/genetics&lt;/keyword&gt;&lt;keyword&gt;Reverse Transcriptase Polymerase Chain Reaction/methods&lt;/keyword&gt;&lt;keyword&gt;Synovial Fluid/metabolism&lt;/keyword&gt;&lt;keyword&gt;Temporomandibular Joint/metabolism&lt;/keyword&gt;&lt;keyword&gt;Temporomandibular Joint Disorders/*metabolism&lt;/keyword&gt;&lt;/keywords&gt;&lt;dates&gt;&lt;year&gt;2008&lt;/year&gt;&lt;pub-dates&gt;&lt;date&gt;Oct&lt;/date&gt;&lt;/pub-dates&gt;&lt;/dates&gt;&lt;isbn&gt;1879-1506 (Electronic)&amp;#xD;0003-9969 (Linking)&lt;/isbn&gt;&lt;accession-num&gt;18508030&lt;/accession-num&gt;&lt;urls&gt;&lt;related-urls&gt;&lt;url&gt;https://www.ncbi.nlm.nih.gov/pubmed/18508030&lt;/url&gt;&lt;/related-urls&gt;&lt;/urls&gt;&lt;electronic-resource-num&gt;10.1016/j.archoralbio.2008.04.004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34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 xml:space="preserve">. </w:t>
            </w:r>
          </w:p>
        </w:tc>
      </w:tr>
      <w:tr w:rsidR="00595A5B" w:rsidRPr="00831051" w14:paraId="4E8BEA5F" w14:textId="77777777" w:rsidTr="00AE6407">
        <w:tc>
          <w:tcPr>
            <w:tcW w:w="3116" w:type="dxa"/>
          </w:tcPr>
          <w:p w14:paraId="6A21ED9E" w14:textId="77777777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IP-10, Interferon Gamma Induced Protein 10 (CXCL10)</w:t>
            </w:r>
          </w:p>
        </w:tc>
        <w:tc>
          <w:tcPr>
            <w:tcW w:w="3117" w:type="dxa"/>
          </w:tcPr>
          <w:p w14:paraId="32A5B046" w14:textId="4D7209A3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 xml:space="preserve">A chemokine with pro-inflammatory and anti-angiogenic properties which is induced by </w:t>
            </w:r>
            <w:proofErr w:type="spellStart"/>
            <w:r w:rsidRPr="00831051">
              <w:rPr>
                <w:sz w:val="18"/>
                <w:szCs w:val="18"/>
              </w:rPr>
              <w:t>IFNy</w:t>
            </w:r>
            <w:proofErr w:type="spellEnd"/>
            <w:r w:rsidRPr="00831051">
              <w:rPr>
                <w:sz w:val="18"/>
                <w:szCs w:val="18"/>
              </w:rPr>
              <w:t xml:space="preserve">, TNFa, </w:t>
            </w:r>
            <w:proofErr w:type="spellStart"/>
            <w:r w:rsidRPr="00831051">
              <w:rPr>
                <w:sz w:val="18"/>
                <w:szCs w:val="18"/>
              </w:rPr>
              <w:t>NFkb</w:t>
            </w:r>
            <w:proofErr w:type="spellEnd"/>
            <w:r w:rsidRPr="00831051">
              <w:rPr>
                <w:sz w:val="18"/>
                <w:szCs w:val="18"/>
              </w:rPr>
              <w:t xml:space="preserve"> and regulates immune responses through the activation and recruitment of leukocytes</w:t>
            </w:r>
            <w:r w:rsidRPr="00831051">
              <w:rPr>
                <w:sz w:val="18"/>
                <w:szCs w:val="18"/>
              </w:rPr>
              <w:fldChar w:fldCharType="begin">
                <w:fldData xml:space="preserve">PEVuZE5vdGU+PENpdGU+PEF1dGhvcj5Hb3RzY2g8L0F1dGhvcj48WWVhcj4yMDA3PC9ZZWFyPjxS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</w:fldData>
              </w:fldChar>
            </w:r>
            <w:r w:rsidR="00196477">
              <w:rPr>
                <w:sz w:val="18"/>
                <w:szCs w:val="18"/>
              </w:rPr>
              <w:instrText xml:space="preserve"> ADDIN EN.CITE </w:instrText>
            </w:r>
            <w:r w:rsidR="00196477">
              <w:rPr>
                <w:sz w:val="18"/>
                <w:szCs w:val="18"/>
              </w:rPr>
              <w:fldChar w:fldCharType="begin">
                <w:fldData xml:space="preserve">PEVuZE5vdGU+PENpdGU+PEF1dGhvcj5Hb3RzY2g8L0F1dGhvcj48WWVhcj4yMDA3PC9ZZWFyPjxS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</w:fldData>
              </w:fldChar>
            </w:r>
            <w:r w:rsidR="00196477">
              <w:rPr>
                <w:sz w:val="18"/>
                <w:szCs w:val="18"/>
              </w:rPr>
              <w:instrText xml:space="preserve"> ADDIN EN.CITE.DATA </w:instrText>
            </w:r>
            <w:r w:rsidR="00196477">
              <w:rPr>
                <w:sz w:val="18"/>
                <w:szCs w:val="18"/>
              </w:rPr>
            </w:r>
            <w:r w:rsidR="00196477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35, 36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  <w:tc>
          <w:tcPr>
            <w:tcW w:w="3117" w:type="dxa"/>
          </w:tcPr>
          <w:p w14:paraId="19683A29" w14:textId="54CF941C" w:rsidR="00595A5B" w:rsidRPr="00831051" w:rsidRDefault="00595A5B" w:rsidP="00AE6407">
            <w:pPr>
              <w:rPr>
                <w:sz w:val="18"/>
                <w:szCs w:val="18"/>
              </w:rPr>
            </w:pPr>
            <w:r w:rsidRPr="00831051">
              <w:rPr>
                <w:sz w:val="18"/>
                <w:szCs w:val="18"/>
              </w:rPr>
              <w:t>Plasma and synovial fluid IP-10 levels are inversely correlated with radiographic severity of knee OA</w:t>
            </w:r>
            <w:r w:rsidRPr="00831051">
              <w:rPr>
                <w:sz w:val="18"/>
                <w:szCs w:val="18"/>
              </w:rPr>
              <w:fldChar w:fldCharType="begin"/>
            </w:r>
            <w:r w:rsidR="00196477">
              <w:rPr>
                <w:sz w:val="18"/>
                <w:szCs w:val="18"/>
              </w:rPr>
              <w:instrText xml:space="preserve"> ADDIN EN.CITE &lt;EndNote&gt;&lt;Cite&gt;&lt;Author&gt;Saetan&lt;/Author&gt;&lt;Year&gt;2011&lt;/Year&gt;&lt;RecNum&gt;729&lt;/RecNum&gt;&lt;DisplayText&gt;[37]&lt;/DisplayText&gt;&lt;record&gt;&lt;rec-number&gt;729&lt;/rec-number&gt;&lt;foreign-keys&gt;&lt;key app="EN" db-id="tv5a5a22w2we9sezwvmvar5bp59zx090tvfz" timestamp="1592590697"&gt;729&lt;/key&gt;&lt;/foreign-keys&gt;&lt;ref-type name="Journal Article"&gt;17&lt;/ref-type&gt;&lt;contributors&gt;&lt;authors&gt;&lt;author&gt;Saetan, N.&lt;/author&gt;&lt;author&gt;Honsawek, S.&lt;/author&gt;&lt;author&gt;Tanavalee, A.&lt;/author&gt;&lt;author&gt;Tantavisut, S.&lt;/author&gt;&lt;author&gt;Yuktanandana, P.&lt;/author&gt;&lt;author&gt;Parkpian, V.&lt;/author&gt;&lt;/authors&gt;&lt;/contributors&gt;&lt;auth-address&gt;Department of Biochemistry, Inter-Department Program of BioMedical Sciences, Faculty of Medicine, Chulalongkorn University, King Chulalongkorn Memorial Hospital, Thai Red Cross Society, Bangkok 10330, Thailand.&lt;/auth-address&gt;&lt;titles&gt;&lt;title&gt;Association of plasma and synovial fluid interferon-gamma inducible protein-10 with radiographic severity in knee osteoarthritis&lt;/title&gt;&lt;secondary-title&gt;Clin Biochem&lt;/secondary-title&gt;&lt;/titles&gt;&lt;periodical&gt;&lt;full-title&gt;Clin Biochem&lt;/full-title&gt;&lt;/periodical&gt;&lt;pages&gt;1218-22&lt;/pages&gt;&lt;volume&gt;44&lt;/volume&gt;&lt;number&gt;14-15&lt;/number&gt;&lt;edition&gt;2011/08/09&lt;/edition&gt;&lt;keywords&gt;&lt;keyword&gt;Aged&lt;/keyword&gt;&lt;keyword&gt;Aged, 80 and over&lt;/keyword&gt;&lt;keyword&gt;Biomarkers/blood&lt;/keyword&gt;&lt;keyword&gt;Case-Control Studies&lt;/keyword&gt;&lt;keyword&gt;Chemokine CXCL10/blood/*metabolism&lt;/keyword&gt;&lt;keyword&gt;Female&lt;/keyword&gt;&lt;keyword&gt;Humans&lt;/keyword&gt;&lt;keyword&gt;Male&lt;/keyword&gt;&lt;keyword&gt;Middle Aged&lt;/keyword&gt;&lt;keyword&gt;Osteoarthritis, Knee/*blood/*diagnostic imaging/physiopathology&lt;/keyword&gt;&lt;keyword&gt;Radiography&lt;/keyword&gt;&lt;keyword&gt;Severity of Illness Index&lt;/keyword&gt;&lt;keyword&gt;Synovial Fluid/*metabolism&lt;/keyword&gt;&lt;/keywords&gt;&lt;dates&gt;&lt;year&gt;2011&lt;/year&gt;&lt;pub-dates&gt;&lt;date&gt;Oct&lt;/date&gt;&lt;/pub-dates&gt;&lt;/dates&gt;&lt;isbn&gt;1873-2933 (Electronic)&amp;#xD;0009-9120 (Linking)&lt;/isbn&gt;&lt;accession-num&gt;21819974&lt;/accession-num&gt;&lt;urls&gt;&lt;related-urls&gt;&lt;url&gt;https://www.ncbi.nlm.nih.gov/pubmed/21819974&lt;/url&gt;&lt;/related-urls&gt;&lt;/urls&gt;&lt;electronic-resource-num&gt;10.1016/j.clinbiochem.2011.07.010&lt;/electronic-resource-num&gt;&lt;/record&gt;&lt;/Cite&gt;&lt;/EndNote&gt;</w:instrText>
            </w:r>
            <w:r w:rsidRPr="00831051">
              <w:rPr>
                <w:sz w:val="18"/>
                <w:szCs w:val="18"/>
              </w:rPr>
              <w:fldChar w:fldCharType="separate"/>
            </w:r>
            <w:r w:rsidR="00196477">
              <w:rPr>
                <w:noProof/>
                <w:sz w:val="18"/>
                <w:szCs w:val="18"/>
              </w:rPr>
              <w:t>[37]</w:t>
            </w:r>
            <w:r w:rsidRPr="00831051">
              <w:rPr>
                <w:sz w:val="18"/>
                <w:szCs w:val="18"/>
              </w:rPr>
              <w:fldChar w:fldCharType="end"/>
            </w:r>
            <w:r w:rsidRPr="00831051">
              <w:rPr>
                <w:sz w:val="18"/>
                <w:szCs w:val="18"/>
              </w:rPr>
              <w:t>.</w:t>
            </w:r>
          </w:p>
        </w:tc>
      </w:tr>
    </w:tbl>
    <w:p w14:paraId="05BD03C8" w14:textId="4C40743B" w:rsidR="00196477" w:rsidRDefault="00196477" w:rsidP="003259F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5FB7CAC8" w14:textId="28EB4235" w:rsidR="00196477" w:rsidRDefault="00196477" w:rsidP="003259F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224CAC67" w14:textId="77777777" w:rsidR="00196477" w:rsidRDefault="00196477" w:rsidP="003259F7">
      <w:pPr>
        <w:spacing w:line="480" w:lineRule="auto"/>
        <w:jc w:val="both"/>
        <w:rPr>
          <w:rFonts w:eastAsia="Times New Roman" w:cstheme="minorHAnsi"/>
          <w:b/>
          <w:bCs/>
          <w:color w:val="000000"/>
          <w:sz w:val="18"/>
          <w:szCs w:val="18"/>
          <w:shd w:val="clear" w:color="auto" w:fill="FFFFFF"/>
        </w:rPr>
      </w:pPr>
    </w:p>
    <w:p w14:paraId="013D6ADD" w14:textId="77777777" w:rsidR="00196477" w:rsidRDefault="00196477" w:rsidP="003259F7">
      <w:pPr>
        <w:spacing w:line="480" w:lineRule="auto"/>
        <w:jc w:val="both"/>
        <w:rPr>
          <w:rFonts w:eastAsia="Times New Roman" w:cstheme="minorHAnsi"/>
          <w:b/>
          <w:bCs/>
          <w:color w:val="000000"/>
          <w:sz w:val="18"/>
          <w:szCs w:val="18"/>
          <w:shd w:val="clear" w:color="auto" w:fill="FFFFFF"/>
        </w:rPr>
      </w:pPr>
    </w:p>
    <w:p w14:paraId="2EB6ACDC" w14:textId="77777777" w:rsidR="00196477" w:rsidRDefault="00196477" w:rsidP="003259F7">
      <w:pPr>
        <w:spacing w:line="480" w:lineRule="auto"/>
        <w:jc w:val="both"/>
        <w:rPr>
          <w:rFonts w:eastAsia="Times New Roman" w:cstheme="minorHAnsi"/>
          <w:b/>
          <w:bCs/>
          <w:color w:val="000000"/>
          <w:sz w:val="18"/>
          <w:szCs w:val="18"/>
          <w:shd w:val="clear" w:color="auto" w:fill="FFFFFF"/>
        </w:rPr>
      </w:pPr>
    </w:p>
    <w:p w14:paraId="19487A8F" w14:textId="4225CF07" w:rsidR="00196477" w:rsidRPr="00196477" w:rsidRDefault="00196477" w:rsidP="003259F7">
      <w:pPr>
        <w:spacing w:line="480" w:lineRule="auto"/>
        <w:jc w:val="both"/>
        <w:rPr>
          <w:rFonts w:eastAsia="Times New Roman" w:cstheme="minorHAnsi"/>
          <w:b/>
          <w:bCs/>
          <w:color w:val="000000"/>
          <w:sz w:val="18"/>
          <w:szCs w:val="18"/>
          <w:shd w:val="clear" w:color="auto" w:fill="FFFFFF"/>
        </w:rPr>
      </w:pPr>
      <w:r w:rsidRPr="00196477">
        <w:rPr>
          <w:rFonts w:eastAsia="Times New Roman" w:cstheme="minorHAnsi"/>
          <w:b/>
          <w:bCs/>
          <w:color w:val="000000"/>
          <w:sz w:val="18"/>
          <w:szCs w:val="18"/>
          <w:shd w:val="clear" w:color="auto" w:fill="FFFFFF"/>
        </w:rPr>
        <w:lastRenderedPageBreak/>
        <w:t>References</w:t>
      </w:r>
    </w:p>
    <w:p w14:paraId="22058EBD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eastAsia="Times New Roman" w:hAnsiTheme="minorHAnsi" w:cstheme="minorHAnsi"/>
          <w:b/>
          <w:bCs/>
          <w:color w:val="000000"/>
          <w:sz w:val="18"/>
          <w:szCs w:val="18"/>
          <w:shd w:val="clear" w:color="auto" w:fill="FFFFFF"/>
        </w:rPr>
        <w:fldChar w:fldCharType="begin"/>
      </w:r>
      <w:r w:rsidRPr="00196477">
        <w:rPr>
          <w:rFonts w:asciiTheme="minorHAnsi" w:eastAsia="Times New Roman" w:hAnsiTheme="minorHAnsi" w:cstheme="minorHAnsi"/>
          <w:b/>
          <w:bCs/>
          <w:color w:val="000000"/>
          <w:sz w:val="18"/>
          <w:szCs w:val="18"/>
          <w:shd w:val="clear" w:color="auto" w:fill="FFFFFF"/>
        </w:rPr>
        <w:instrText xml:space="preserve"> ADDIN EN.REFLIST </w:instrText>
      </w:r>
      <w:r w:rsidRPr="00196477">
        <w:rPr>
          <w:rFonts w:asciiTheme="minorHAnsi" w:eastAsia="Times New Roman" w:hAnsiTheme="minorHAnsi" w:cstheme="minorHAnsi"/>
          <w:b/>
          <w:bCs/>
          <w:color w:val="000000"/>
          <w:sz w:val="18"/>
          <w:szCs w:val="18"/>
          <w:shd w:val="clear" w:color="auto" w:fill="FFFFFF"/>
        </w:rPr>
        <w:fldChar w:fldCharType="separate"/>
      </w:r>
      <w:r w:rsidRPr="00196477">
        <w:rPr>
          <w:rFonts w:asciiTheme="minorHAnsi" w:hAnsiTheme="minorHAnsi" w:cstheme="minorHAnsi"/>
          <w:noProof/>
          <w:sz w:val="18"/>
          <w:szCs w:val="18"/>
        </w:rPr>
        <w:t>1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Panopoulos AD, Watowich SS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Granulocyte colony-stimulating factor: molecular mechanisms of action during steady state and 'emergency' hematopoies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ytokine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8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42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3):277-288.</w:t>
      </w:r>
    </w:p>
    <w:p w14:paraId="0357173E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Mabey T, Honsawek S, Saetan N, Poovorawan Y, Tanavalee A, Yuktanandana P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Angiogenic cytokine expression profiles in plasma and synovial fluid of primary knee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Int Orthop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4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3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9):1885-1892.</w:t>
      </w:r>
    </w:p>
    <w:p w14:paraId="570D4C31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Onishi RM, Gaffen SL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Interleukin-17 and its target genes: mechanisms of interleukin-17 function in disease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Immunology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0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129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3):311-321.</w:t>
      </w:r>
    </w:p>
    <w:p w14:paraId="50451321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4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Chen B, Deng Y, Tan Y, Qin J, Chen LB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Association between severity of knee osteoarthritis and serum and synovial fluid interleukin 17 concentration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J Int Med Res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4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42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):138-144.</w:t>
      </w:r>
    </w:p>
    <w:p w14:paraId="7F718752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5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Wang K, Xu J, Cai J, Zheng S, Yang X, Ding C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Serum levels of resistin and interleukin-17 are associated with increased cartilage defects and bone marrow lesions in patients with knee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Mod Rheumat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7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7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2):339-344.</w:t>
      </w:r>
    </w:p>
    <w:p w14:paraId="7EAABF3E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6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Tanaka T, Narazaki M, Kishimoto T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IL-6 in inflammation, immunity, and disease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old Spring Harb Perspect Bi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4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6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0):a016295.</w:t>
      </w:r>
    </w:p>
    <w:p w14:paraId="187D1594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7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>Shimura Y, Kurosawa H, Tsuchiya M, Sawa M, Kaneko H, Liu L, Makino Y, Nojiri H, Iwase Y, Kaneko K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 et al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Serum interleukin 6 levels are associated with depressive state of the patients with knee osteoarthritis irrespective of disease severity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lin Rheumat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7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36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2):2781-2787.</w:t>
      </w:r>
    </w:p>
    <w:p w14:paraId="1580A6F5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8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Stannus O, Jones G, Cicuttini F, Parameswaran V, Quinn S, Burgess J, Ding C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Circulating levels of IL-6 and TNF-alpha are associated with knee radiographic osteoarthritis and knee cartilage loss in older adult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Osteoarthritis Cartilage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0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1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1):1441-1447.</w:t>
      </w:r>
    </w:p>
    <w:p w14:paraId="005BDE5B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9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Nees TA, Rosshirt N, Zhang JA, Reiner T, Sorbi R, Tripel E, Walker T, Schiltenwolf M, Hagmann S, Moradi B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Synovial Cytokines Significantly Correlate with Osteoarthritis-Related Knee Pain and Disability: Inflammatory Mediators of Potential Clinical Relevance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J Clin Med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9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9).</w:t>
      </w:r>
    </w:p>
    <w:p w14:paraId="07C60451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0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Imamura M, Ezquerro F, Marcon Alfieri F, Vilas Boas L, Tozetto-Mendoza TR, Chen J, Ozcakar L, Arendt-Nielsen L, Rizzo Battistella L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Serum levels of proinflammatory cytokines in painful knee osteoarthritis and sensitization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Int J Inflam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5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015</w:t>
      </w:r>
      <w:r w:rsidRPr="00196477">
        <w:rPr>
          <w:rFonts w:asciiTheme="minorHAnsi" w:hAnsiTheme="minorHAnsi" w:cstheme="minorHAnsi"/>
          <w:noProof/>
          <w:sz w:val="18"/>
          <w:szCs w:val="18"/>
        </w:rPr>
        <w:t>:329792.</w:t>
      </w:r>
    </w:p>
    <w:p w14:paraId="7DBE3FA0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1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Suyasa IK, Kawiyana IK, Bakta IM, Widiana IG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Interleukin-6 and ratio of plasma interleukin-6/interleukin-10 as risk factors of symptomatic lumbar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World J Orthop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7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2):149-155.</w:t>
      </w:r>
    </w:p>
    <w:p w14:paraId="2756AE6A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2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Ding J, Niu X, Su Y, Li X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Expression of synovial fluid biomarkers in patients with knee osteoarthritis and meniscus injury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Exp Ther Med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7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14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2):1609-1613.</w:t>
      </w:r>
    </w:p>
    <w:p w14:paraId="69DAAA51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3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Kapoor M, Martel-Pelletier J, Lajeunesse D, Pelletier JP, Fahmi H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Role of proinflammatory cytokines in the pathophysiology of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Nat Rev Rheumat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1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7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):33-42.</w:t>
      </w:r>
    </w:p>
    <w:p w14:paraId="5B1ACEFC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4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Alstergren P, Ernberg M, Kvarnstrom M, Kopp S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Interleukin-1beta in synovial fluid from the arthritic temporomandibular joint and its relation to pain, mobility, and anterior open bite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J Oral Maxillofac Surg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1998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56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9):1059-1065; discussion 1066.</w:t>
      </w:r>
    </w:p>
    <w:p w14:paraId="1DBB882A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5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Heard BJ, Fritzler MJ, Wiley JP, McAllister J, Martin L, El-Gabalawy H, Hart DA, Frank CB, Krawetz R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Intraarticular and systemic inflammatory profiles may identify patients with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J Rheumat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3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40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8):1379-1387.</w:t>
      </w:r>
    </w:p>
    <w:p w14:paraId="1BE8CF30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6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Gee K, Guzzo C, Che Mat NF, Ma W, Kumar A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The IL-12 family of cytokines in infection, inflammation and autoimmune disorder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Inflamm Allergy Drug Targets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9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):40-52.</w:t>
      </w:r>
    </w:p>
    <w:p w14:paraId="2CCBA001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7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Sakkas LI, Johanson NA, Scanzello CR, Platsoucas CD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Interleukin-12 is expressed by infiltrating macrophages and synovial lining cells in rheumatoid arthritis and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ell Immun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1998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18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2):105-110.</w:t>
      </w:r>
    </w:p>
    <w:p w14:paraId="3B0B1C61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8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Gaffen SL, Liu KD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Overview of interleukin-2 function, production and clinical application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ytokine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4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3):109-123.</w:t>
      </w:r>
    </w:p>
    <w:p w14:paraId="54FA9061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19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>Scanzello CR, Umoh E, Pessler F, Diaz-Torne C, Miles T, Dicarlo E, Potter HG, Mandl L, Marx R, Rodeo S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 et al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Local cytokine profiles in knee osteoarthritis: elevated synovial fluid interleukin-15 differentiates early from end-stage disease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Osteoarthritis Cartilage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9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17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8):1040-1048.</w:t>
      </w:r>
    </w:p>
    <w:p w14:paraId="6B571C7A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0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Wojdasiewicz P, Poniatowski LA, Szukiewicz D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The role of inflammatory and anti-inflammatory cytokines in the pathogenesis of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Mediators Inflamm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4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014</w:t>
      </w:r>
      <w:r w:rsidRPr="00196477">
        <w:rPr>
          <w:rFonts w:asciiTheme="minorHAnsi" w:hAnsiTheme="minorHAnsi" w:cstheme="minorHAnsi"/>
          <w:noProof/>
          <w:sz w:val="18"/>
          <w:szCs w:val="18"/>
        </w:rPr>
        <w:t>:561459.</w:t>
      </w:r>
    </w:p>
    <w:p w14:paraId="506C574D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1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Mao YM, Zhao CN, Leng J, Leng RX, Ye DQ, Zheng SG, Pan HF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Interleukin-13: A promising therapeutic target for autoimmune disease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ytokine Growth Factor Rev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9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45</w:t>
      </w:r>
      <w:r w:rsidRPr="00196477">
        <w:rPr>
          <w:rFonts w:asciiTheme="minorHAnsi" w:hAnsiTheme="minorHAnsi" w:cstheme="minorHAnsi"/>
          <w:noProof/>
          <w:sz w:val="18"/>
          <w:szCs w:val="18"/>
        </w:rPr>
        <w:t>:9-23.</w:t>
      </w:r>
    </w:p>
    <w:p w14:paraId="3A190699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2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Teunis T, Beekhuizen M, Van Osch GV, Schuurman AH, Creemers LB, van Minnen LP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Soluble mediators in posttraumatic wrist and primary knee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Arch Bone Jt Surg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4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3):146-150.</w:t>
      </w:r>
    </w:p>
    <w:p w14:paraId="12394FBA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3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Barker T, Rogers VE, Henriksen VT, Aguirre D, Trawick RH, Rasmussen GL, Momberger NG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Serum cytokines are increased and circulating micronutrients are not altered in subjects with early compared to advanced knee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ytokine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4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6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2):133-136.</w:t>
      </w:r>
    </w:p>
    <w:p w14:paraId="110C4836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4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Deshmane SL, Kremlev S, Amini S, Sawaya BE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Monocyte chemoattractant protein-1 (MCP-1): an overview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J Interferon Cytokine Res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9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9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6):313-326.</w:t>
      </w:r>
    </w:p>
    <w:p w14:paraId="7A395BB4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lastRenderedPageBreak/>
        <w:t>25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Stankovic A, Slavic V, Stamenkovic B, Kamenov B, Bojanovic M, Mitrovic DR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Serum and synovial fluid concentrations of CCL2 (MCP-1) chemokine in patients suffering rheumatoid arthritis and osteoarthritis reflect disease activity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Bratisl Lek Listy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9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110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0):641-646.</w:t>
      </w:r>
    </w:p>
    <w:p w14:paraId="0B509BF7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6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Longobardi L, Jordan JM, Shi XA, Renner JB, Schwartz TA, Nelson AE, Barrow DA, Kraus VB, Spagnoli A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Associations between the chemokine biomarker CCL2 and knee osteoarthritis outcomes: the Johnston County Osteoarthritis Project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Osteoarthritis Cartilage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8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6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9):1257-1261.</w:t>
      </w:r>
    </w:p>
    <w:p w14:paraId="14618FD5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7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Nugent MA, Iozzo RV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Fibroblast growth factor-2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Int J Biochem Cell Bi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0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32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2):115-120.</w:t>
      </w:r>
    </w:p>
    <w:p w14:paraId="40977793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8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Honsawek S, Yuktanandana P, Tanavalee A, Saetan N, Anomasiri W, Parkpian V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Correlation between plasma and synovial fluid basic fibroblast growth factor with radiographic severity in primary knee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Int Orthop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2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36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5):981-985.</w:t>
      </w:r>
    </w:p>
    <w:p w14:paraId="60F4A3AF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29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El-Fetiany AE, Kassem EM, El-Barbary AM, Gaber RA, Zyton HA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Evaluation of plasma basic fibroblast growth factor (bFGF) in primary knee osteoarthritis patient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The Egyptian Rheumatologist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7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39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):33-37.</w:t>
      </w:r>
    </w:p>
    <w:p w14:paraId="20A7FDDE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0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Feldmann M, Maini RN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Anti-TNF alpha therapy of rheumatoid arthritis: what have we learned?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Annu Rev Immun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1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19</w:t>
      </w:r>
      <w:r w:rsidRPr="00196477">
        <w:rPr>
          <w:rFonts w:asciiTheme="minorHAnsi" w:hAnsiTheme="minorHAnsi" w:cstheme="minorHAnsi"/>
          <w:noProof/>
          <w:sz w:val="18"/>
          <w:szCs w:val="18"/>
        </w:rPr>
        <w:t>:163-196.</w:t>
      </w:r>
    </w:p>
    <w:p w14:paraId="2897DE9C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1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Strieter RM, Kunkel SL, Bone RC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Role of tumor necrosis factor-alpha in disease states and inflammation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rit Care Med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1993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1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0 Suppl):S447-463.</w:t>
      </w:r>
    </w:p>
    <w:p w14:paraId="0007FBA6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2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Verbruggen G, Wittoek R, Vander Cruyssen B, Elewaut D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Tumour necrosis factor blockade for the treatment of erosive osteoarthritis of the interphalangeal finger joints: a double blind, randomised trial on structure modification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Ann Rheum Dis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2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71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6):891-898.</w:t>
      </w:r>
    </w:p>
    <w:p w14:paraId="3B41C3D0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3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Tau G, Rothman P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Biologic functions of the IFN-gamma receptor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Allergy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1999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54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2):1233-1251.</w:t>
      </w:r>
    </w:p>
    <w:p w14:paraId="03C1718F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4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Vernal R, Velasquez E, Gamonal J, Garcia-Sanz JA, Silva A, Sanz M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Expression of proinflammatory cytokines in osteoarthritis of the temporomandibular joint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Arch Oral Biol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8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53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0):910-915.</w:t>
      </w:r>
    </w:p>
    <w:p w14:paraId="415F247A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5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>Gotsch F, Romero R, Friel L, Kusanovic JP, Espinoza J, Erez O, Than NG, Mittal P, Edwin S, Yoon BH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 et al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CXCL10/IP-10: a missing link between inflammation and anti-angiogenesis in preeclampsia?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J Matern Fetal Neonatal Med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7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20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1):777-792.</w:t>
      </w:r>
    </w:p>
    <w:p w14:paraId="01E9523E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6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Lee EY, Lee ZH, Song YW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CXCL10 and autoimmune disease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Autoimmun Rev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09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8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5):379-383.</w:t>
      </w:r>
    </w:p>
    <w:p w14:paraId="4FF140E4" w14:textId="77777777" w:rsidR="00196477" w:rsidRPr="00196477" w:rsidRDefault="00196477" w:rsidP="00196477">
      <w:pPr>
        <w:pStyle w:val="EndNoteBibliography"/>
        <w:ind w:left="720" w:hanging="720"/>
        <w:rPr>
          <w:rFonts w:asciiTheme="minorHAnsi" w:hAnsiTheme="minorHAnsi" w:cstheme="minorHAnsi"/>
          <w:noProof/>
          <w:sz w:val="18"/>
          <w:szCs w:val="18"/>
        </w:rPr>
      </w:pPr>
      <w:r w:rsidRPr="00196477">
        <w:rPr>
          <w:rFonts w:asciiTheme="minorHAnsi" w:hAnsiTheme="minorHAnsi" w:cstheme="minorHAnsi"/>
          <w:noProof/>
          <w:sz w:val="18"/>
          <w:szCs w:val="18"/>
        </w:rPr>
        <w:t>37.</w:t>
      </w:r>
      <w:r w:rsidRPr="00196477">
        <w:rPr>
          <w:rFonts w:asciiTheme="minorHAnsi" w:hAnsiTheme="minorHAnsi" w:cstheme="minorHAnsi"/>
          <w:noProof/>
          <w:sz w:val="18"/>
          <w:szCs w:val="18"/>
        </w:rPr>
        <w:tab/>
        <w:t xml:space="preserve">Saetan N, Honsawek S, Tanavalee A, Tantavisut S, Yuktanandana P, Parkpian V: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Association of plasma and synovial fluid interferon-gamma inducible protein-10 with radiographic severity in knee osteoarthritis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. </w:t>
      </w:r>
      <w:r w:rsidRPr="00196477">
        <w:rPr>
          <w:rFonts w:asciiTheme="minorHAnsi" w:hAnsiTheme="minorHAnsi" w:cstheme="minorHAnsi"/>
          <w:i/>
          <w:noProof/>
          <w:sz w:val="18"/>
          <w:szCs w:val="18"/>
        </w:rPr>
        <w:t xml:space="preserve">Clin Biochem </w:t>
      </w:r>
      <w:r w:rsidRPr="00196477">
        <w:rPr>
          <w:rFonts w:asciiTheme="minorHAnsi" w:hAnsiTheme="minorHAnsi" w:cstheme="minorHAnsi"/>
          <w:noProof/>
          <w:sz w:val="18"/>
          <w:szCs w:val="18"/>
        </w:rPr>
        <w:t xml:space="preserve">2011, </w:t>
      </w:r>
      <w:r w:rsidRPr="00196477">
        <w:rPr>
          <w:rFonts w:asciiTheme="minorHAnsi" w:hAnsiTheme="minorHAnsi" w:cstheme="minorHAnsi"/>
          <w:b/>
          <w:noProof/>
          <w:sz w:val="18"/>
          <w:szCs w:val="18"/>
        </w:rPr>
        <w:t>44</w:t>
      </w:r>
      <w:r w:rsidRPr="00196477">
        <w:rPr>
          <w:rFonts w:asciiTheme="minorHAnsi" w:hAnsiTheme="minorHAnsi" w:cstheme="minorHAnsi"/>
          <w:noProof/>
          <w:sz w:val="18"/>
          <w:szCs w:val="18"/>
        </w:rPr>
        <w:t>(14-15):1218-1222.</w:t>
      </w:r>
    </w:p>
    <w:p w14:paraId="19E8818B" w14:textId="25C9F60E" w:rsidR="00595A5B" w:rsidRPr="00196477" w:rsidRDefault="00196477" w:rsidP="003259F7">
      <w:pPr>
        <w:spacing w:line="480" w:lineRule="auto"/>
        <w:jc w:val="both"/>
        <w:rPr>
          <w:rFonts w:eastAsia="Times New Roman" w:cstheme="minorHAnsi"/>
          <w:b/>
          <w:bCs/>
          <w:color w:val="000000"/>
          <w:sz w:val="18"/>
          <w:szCs w:val="18"/>
          <w:shd w:val="clear" w:color="auto" w:fill="FFFFFF"/>
        </w:rPr>
      </w:pPr>
      <w:r w:rsidRPr="00196477">
        <w:rPr>
          <w:rFonts w:eastAsia="Times New Roman" w:cstheme="minorHAnsi"/>
          <w:b/>
          <w:bCs/>
          <w:color w:val="000000"/>
          <w:sz w:val="18"/>
          <w:szCs w:val="18"/>
          <w:shd w:val="clear" w:color="auto" w:fill="FFFFFF"/>
        </w:rPr>
        <w:fldChar w:fldCharType="end"/>
      </w:r>
    </w:p>
    <w:sectPr w:rsidR="00595A5B" w:rsidRPr="00196477" w:rsidSect="00CF17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rthritis Research Th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a5a22w2we9sezwvmvar5bp59zx090tvfz&quot;&gt;My EndNote Library-Converted&lt;record-ids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4&lt;/item&gt;&lt;item&gt;725&lt;/item&gt;&lt;item&gt;726&lt;/item&gt;&lt;item&gt;727&lt;/item&gt;&lt;item&gt;728&lt;/item&gt;&lt;item&gt;729&lt;/item&gt;&lt;item&gt;730&lt;/item&gt;&lt;item&gt;731&lt;/item&gt;&lt;item&gt;732&lt;/item&gt;&lt;/record-ids&gt;&lt;/item&gt;&lt;/Libraries&gt;"/>
  </w:docVars>
  <w:rsids>
    <w:rsidRoot w:val="00831051"/>
    <w:rsid w:val="00012C1C"/>
    <w:rsid w:val="000F0538"/>
    <w:rsid w:val="00114575"/>
    <w:rsid w:val="00196477"/>
    <w:rsid w:val="001F3A4C"/>
    <w:rsid w:val="002B4F00"/>
    <w:rsid w:val="002C3F75"/>
    <w:rsid w:val="003259F7"/>
    <w:rsid w:val="0052645C"/>
    <w:rsid w:val="00564E23"/>
    <w:rsid w:val="00595A5B"/>
    <w:rsid w:val="005F349D"/>
    <w:rsid w:val="00614E22"/>
    <w:rsid w:val="00620CC7"/>
    <w:rsid w:val="00650FD0"/>
    <w:rsid w:val="007730D2"/>
    <w:rsid w:val="00813EC8"/>
    <w:rsid w:val="00815709"/>
    <w:rsid w:val="00831051"/>
    <w:rsid w:val="008A421E"/>
    <w:rsid w:val="00952DF3"/>
    <w:rsid w:val="00AD12F5"/>
    <w:rsid w:val="00C4535C"/>
    <w:rsid w:val="00CF7C1E"/>
    <w:rsid w:val="00D354E4"/>
    <w:rsid w:val="00D474F3"/>
    <w:rsid w:val="00E163EA"/>
    <w:rsid w:val="00E760C6"/>
    <w:rsid w:val="00EA5F44"/>
    <w:rsid w:val="00EC1750"/>
    <w:rsid w:val="00ED4E87"/>
    <w:rsid w:val="00F27629"/>
    <w:rsid w:val="00FD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12F52"/>
  <w15:chartTrackingRefBased/>
  <w15:docId w15:val="{F61DC86F-0106-6349-A7E5-5E4AB11E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F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A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A4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647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47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6477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647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0CEB24-00B0-1F45-ACC4-F837110DF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345</Words>
  <Characters>38200</Characters>
  <Application>Microsoft Office Word</Application>
  <DocSecurity>0</DocSecurity>
  <Lines>795</Lines>
  <Paragraphs>265</Paragraphs>
  <ScaleCrop>false</ScaleCrop>
  <Company/>
  <LinksUpToDate>false</LinksUpToDate>
  <CharactersWithSpaces>4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 Ratneswaran</dc:creator>
  <cp:keywords/>
  <dc:description/>
  <cp:lastModifiedBy>Ratneswaran, Anusha</cp:lastModifiedBy>
  <cp:revision>3</cp:revision>
  <dcterms:created xsi:type="dcterms:W3CDTF">2022-01-20T18:08:00Z</dcterms:created>
  <dcterms:modified xsi:type="dcterms:W3CDTF">2022-01-20T18:08:00Z</dcterms:modified>
</cp:coreProperties>
</file>